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13079" w14:textId="2E978C99" w:rsidR="002E2F21" w:rsidRPr="00E02A65" w:rsidRDefault="00A24E45" w:rsidP="002D2F87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 t</w:t>
      </w:r>
      <w:r w:rsidR="003B2092" w:rsidRPr="00E02A65">
        <w:rPr>
          <w:rFonts w:ascii="Times New Roman" w:hAnsi="Times New Roman" w:cs="Times New Roman"/>
          <w:b/>
        </w:rPr>
        <w:t xml:space="preserve">able </w:t>
      </w:r>
      <w:r w:rsidR="00F664A2">
        <w:rPr>
          <w:rFonts w:ascii="Times New Roman" w:hAnsi="Times New Roman" w:cs="Times New Roman"/>
          <w:b/>
        </w:rPr>
        <w:t>1</w:t>
      </w:r>
      <w:r w:rsidR="008B6E6B" w:rsidRPr="00E02A65">
        <w:rPr>
          <w:rFonts w:ascii="Times New Roman" w:hAnsi="Times New Roman" w:cs="Times New Roman"/>
          <w:b/>
        </w:rPr>
        <w:t>.</w:t>
      </w:r>
      <w:r w:rsidR="003B2092" w:rsidRPr="00E02A65">
        <w:rPr>
          <w:rFonts w:ascii="Times New Roman" w:hAnsi="Times New Roman" w:cs="Times New Roman"/>
          <w:b/>
        </w:rPr>
        <w:t xml:space="preserve"> </w:t>
      </w:r>
      <w:bookmarkStart w:id="0" w:name="OLE_LINK305"/>
      <w:bookmarkStart w:id="1" w:name="OLE_LINK306"/>
      <w:r w:rsidR="00F215BE">
        <w:rPr>
          <w:rFonts w:ascii="Times New Roman" w:hAnsi="Times New Roman" w:cs="Times New Roman"/>
          <w:b/>
        </w:rPr>
        <w:t xml:space="preserve">Baseline </w:t>
      </w:r>
      <w:r w:rsidR="00DD7532" w:rsidRPr="00E02A65">
        <w:rPr>
          <w:rFonts w:ascii="Times New Roman" w:hAnsi="Times New Roman" w:cs="Times New Roman"/>
          <w:b/>
        </w:rPr>
        <w:t xml:space="preserve">Characteristics </w:t>
      </w:r>
      <w:r w:rsidR="00ED4AD9">
        <w:rPr>
          <w:rFonts w:ascii="Times New Roman" w:hAnsi="Times New Roman" w:cs="Times New Roman"/>
          <w:b/>
        </w:rPr>
        <w:t xml:space="preserve">of the Included </w:t>
      </w:r>
      <w:r>
        <w:rPr>
          <w:rFonts w:ascii="Times New Roman" w:hAnsi="Times New Roman" w:cs="Times New Roman"/>
          <w:b/>
        </w:rPr>
        <w:t xml:space="preserve">RA group </w:t>
      </w:r>
      <w:r w:rsidR="000D29E7">
        <w:rPr>
          <w:rFonts w:ascii="Times New Roman" w:hAnsi="Times New Roman" w:cs="Times New Roman"/>
          <w:b/>
        </w:rPr>
        <w:t>Patient</w:t>
      </w:r>
      <w:r w:rsidR="00ED4AD9">
        <w:rPr>
          <w:rFonts w:ascii="Times New Roman" w:hAnsi="Times New Roman" w:cs="Times New Roman"/>
          <w:b/>
        </w:rPr>
        <w:t>s</w:t>
      </w:r>
      <w:bookmarkEnd w:id="0"/>
      <w:bookmarkEnd w:id="1"/>
      <w:r w:rsidRPr="00A24E45">
        <w:rPr>
          <w:rFonts w:ascii="Times New Roman" w:hAnsi="Times New Roman" w:cs="Times New Roman"/>
          <w:b/>
        </w:rPr>
        <w:t xml:space="preserve"> </w:t>
      </w:r>
    </w:p>
    <w:tbl>
      <w:tblPr>
        <w:tblStyle w:val="a3"/>
        <w:tblW w:w="1045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1"/>
        <w:gridCol w:w="1162"/>
        <w:gridCol w:w="1079"/>
        <w:gridCol w:w="1245"/>
        <w:gridCol w:w="173"/>
        <w:gridCol w:w="989"/>
        <w:gridCol w:w="1162"/>
        <w:gridCol w:w="1162"/>
        <w:gridCol w:w="1162"/>
        <w:gridCol w:w="1162"/>
      </w:tblGrid>
      <w:tr w:rsidR="004270FF" w:rsidRPr="00DC3A62" w14:paraId="1016E427" w14:textId="272421F3" w:rsidTr="004270FF">
        <w:trPr>
          <w:trHeight w:val="534"/>
          <w:tblHeader/>
          <w:jc w:val="center"/>
        </w:trPr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3E0D56E4" w14:textId="4C22DD43" w:rsidR="004270FF" w:rsidRPr="00E1536F" w:rsidRDefault="004270FF" w:rsidP="002D2F8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Patient</w:t>
            </w:r>
            <w:r>
              <w:rPr>
                <w:rFonts w:ascii="MinionPro-Regular" w:hAnsi="MinionPro-Regular" w:cs="MinionPro-Regular" w:hint="eastAsia"/>
                <w:kern w:val="0"/>
                <w:sz w:val="17"/>
                <w:szCs w:val="17"/>
              </w:rPr>
              <w:t xml:space="preserve"> </w:t>
            </w:r>
            <w:r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number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20CB46DE" w14:textId="77478A07" w:rsidR="004270FF" w:rsidRPr="00E1536F" w:rsidRDefault="004270FF" w:rsidP="002D2F8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908F5"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Gender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316A648D" w14:textId="5AA02005" w:rsidR="004270FF" w:rsidRPr="001F225A" w:rsidRDefault="004270FF" w:rsidP="002D2F87">
            <w:pPr>
              <w:autoSpaceDE w:val="0"/>
              <w:autoSpaceDN w:val="0"/>
              <w:adjustRightInd w:val="0"/>
              <w:jc w:val="center"/>
              <w:rPr>
                <w:rFonts w:ascii="MinionPro-Regular" w:hAnsi="MinionPro-Regular" w:cs="MinionPro-Regular"/>
                <w:kern w:val="0"/>
                <w:sz w:val="17"/>
                <w:szCs w:val="17"/>
              </w:rPr>
            </w:pPr>
            <w:r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Age, year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A04E03" w14:textId="3945032E" w:rsidR="004270FF" w:rsidRPr="00E00329" w:rsidRDefault="004270FF" w:rsidP="002D2F87">
            <w:pPr>
              <w:jc w:val="center"/>
              <w:rPr>
                <w:rFonts w:ascii="MinionPro-Regular" w:hAnsi="MinionPro-Regular" w:cs="MinionPro-Regular"/>
                <w:kern w:val="0"/>
                <w:sz w:val="17"/>
                <w:szCs w:val="17"/>
              </w:rPr>
            </w:pPr>
            <w:r w:rsidRPr="00E00329"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C</w:t>
            </w:r>
            <w:r w:rsidRPr="00E00329">
              <w:rPr>
                <w:rFonts w:ascii="MinionPro-Regular" w:hAnsi="MinionPro-Regular" w:cs="MinionPro-Regular" w:hint="eastAsia"/>
                <w:kern w:val="0"/>
                <w:sz w:val="17"/>
                <w:szCs w:val="17"/>
              </w:rPr>
              <w:t>om</w:t>
            </w:r>
            <w:r w:rsidRPr="00E00329"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orbidity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0603EF8E" w14:textId="745B9FEE" w:rsidR="004270FF" w:rsidRDefault="004270FF" w:rsidP="002D2F87">
            <w:pPr>
              <w:jc w:val="center"/>
              <w:rPr>
                <w:rFonts w:ascii="MinionPro-Regular" w:hAnsi="MinionPro-Regular" w:cs="MinionPro-Regular"/>
                <w:kern w:val="0"/>
                <w:sz w:val="17"/>
                <w:szCs w:val="17"/>
              </w:rPr>
            </w:pPr>
            <w:r>
              <w:rPr>
                <w:rFonts w:ascii="MinionPro-Regular" w:hAnsi="MinionPro-Regular" w:cs="MinionPro-Regular" w:hint="eastAsia"/>
                <w:kern w:val="0"/>
                <w:sz w:val="17"/>
                <w:szCs w:val="17"/>
              </w:rPr>
              <w:t>C</w:t>
            </w:r>
            <w:r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CS clas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0A05C8E8" w14:textId="29DC5DB7" w:rsidR="004270FF" w:rsidRPr="007478B0" w:rsidRDefault="004270FF" w:rsidP="002D2F87">
            <w:pPr>
              <w:jc w:val="center"/>
              <w:rPr>
                <w:rFonts w:ascii="MinionPro-Regular" w:hAnsi="MinionPro-Regular" w:cs="MinionPro-Regular"/>
                <w:kern w:val="0"/>
                <w:sz w:val="17"/>
                <w:szCs w:val="17"/>
              </w:rPr>
            </w:pPr>
            <w:r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PCI history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75DDAC4B" w14:textId="4E043037" w:rsidR="004270FF" w:rsidRPr="007478B0" w:rsidRDefault="004270FF" w:rsidP="002D2F87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7478B0"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Smoking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5427A5F7" w14:textId="05065084" w:rsidR="004270FF" w:rsidRPr="005B208E" w:rsidRDefault="004270FF" w:rsidP="002D2F87">
            <w:pPr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5B208E">
              <w:rPr>
                <w:rFonts w:ascii="Times New Roman" w:hAnsi="Times New Roman" w:cs="Times New Roman" w:hint="eastAsia"/>
                <w:bCs/>
                <w:sz w:val="16"/>
                <w:szCs w:val="18"/>
              </w:rPr>
              <w:t>L</w:t>
            </w:r>
            <w:r w:rsidRPr="005B208E">
              <w:rPr>
                <w:rFonts w:ascii="Times New Roman" w:hAnsi="Times New Roman" w:cs="Times New Roman"/>
                <w:bCs/>
                <w:sz w:val="16"/>
                <w:szCs w:val="18"/>
              </w:rPr>
              <w:t>VEF</w:t>
            </w:r>
            <w:r w:rsidR="00A24E45">
              <w:rPr>
                <w:rFonts w:ascii="Times New Roman" w:hAnsi="Times New Roman" w:cs="Times New Roman"/>
                <w:bCs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8"/>
              </w:rPr>
              <w:t>(%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253A8669" w14:textId="389AAD32" w:rsidR="004270FF" w:rsidRPr="005B208E" w:rsidRDefault="004270FF" w:rsidP="002D2F87">
            <w:pPr>
              <w:jc w:val="center"/>
              <w:rPr>
                <w:rFonts w:ascii="Times New Roman" w:hAnsi="Times New Roman" w:cs="Times New Roman"/>
                <w:bCs/>
                <w:sz w:val="16"/>
                <w:szCs w:val="18"/>
              </w:rPr>
            </w:pPr>
            <w:r w:rsidRPr="005B208E">
              <w:rPr>
                <w:rFonts w:ascii="Times New Roman" w:hAnsi="Times New Roman" w:cs="Times New Roman" w:hint="eastAsia"/>
                <w:bCs/>
                <w:sz w:val="16"/>
                <w:szCs w:val="18"/>
              </w:rPr>
              <w:t>L</w:t>
            </w:r>
            <w:r w:rsidRPr="005B208E">
              <w:rPr>
                <w:rFonts w:ascii="Times New Roman" w:hAnsi="Times New Roman" w:cs="Times New Roman"/>
                <w:bCs/>
                <w:sz w:val="16"/>
                <w:szCs w:val="18"/>
              </w:rPr>
              <w:t>VDd</w:t>
            </w:r>
            <w:r w:rsidR="00A24E45">
              <w:rPr>
                <w:rFonts w:ascii="Times New Roman" w:hAnsi="Times New Roman" w:cs="Times New Roman"/>
                <w:bCs/>
                <w:sz w:val="16"/>
                <w:szCs w:val="18"/>
              </w:rPr>
              <w:t xml:space="preserve"> </w:t>
            </w:r>
            <w:r w:rsidRPr="005B208E">
              <w:rPr>
                <w:rFonts w:ascii="Times New Roman" w:hAnsi="Times New Roman" w:cs="Times New Roman"/>
                <w:bCs/>
                <w:sz w:val="16"/>
                <w:szCs w:val="18"/>
              </w:rPr>
              <w:t>(mm)</w:t>
            </w:r>
          </w:p>
        </w:tc>
      </w:tr>
      <w:tr w:rsidR="004270FF" w:rsidRPr="00DC3A62" w14:paraId="6CDCECD1" w14:textId="650D31EE" w:rsidTr="004270FF">
        <w:trPr>
          <w:jc w:val="center"/>
        </w:trPr>
        <w:tc>
          <w:tcPr>
            <w:tcW w:w="1161" w:type="dxa"/>
          </w:tcPr>
          <w:p w14:paraId="0326A3F2" w14:textId="6CB5897C" w:rsidR="004270FF" w:rsidRPr="009B1E41" w:rsidRDefault="00B577A0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2" w:type="dxa"/>
          </w:tcPr>
          <w:p w14:paraId="7C6C3C2C" w14:textId="41B55732" w:rsidR="004270FF" w:rsidRPr="00DC3A62" w:rsidRDefault="004270FF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Male</w:t>
            </w:r>
          </w:p>
        </w:tc>
        <w:tc>
          <w:tcPr>
            <w:tcW w:w="1079" w:type="dxa"/>
          </w:tcPr>
          <w:p w14:paraId="5F4D6C34" w14:textId="44904EBD" w:rsidR="004270FF" w:rsidRPr="00DC3A62" w:rsidRDefault="004270FF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5" w:type="dxa"/>
          </w:tcPr>
          <w:p w14:paraId="383D005A" w14:textId="1198BA7C" w:rsidR="004270FF" w:rsidRPr="00DC3A62" w:rsidRDefault="004270FF" w:rsidP="002D2F87">
            <w:pPr>
              <w:jc w:val="center"/>
              <w:rPr>
                <w:rFonts w:ascii="Times New Roman" w:hAnsi="Times New Roman" w:cs="Times New Roman"/>
              </w:rPr>
            </w:pPr>
            <w:r w:rsidRPr="004F44C2">
              <w:rPr>
                <w:rFonts w:ascii="MinionPro-Regular" w:hAnsi="MinionPro-Regular" w:cs="MinionPro-Regular" w:hint="eastAsia"/>
                <w:kern w:val="0"/>
                <w:sz w:val="17"/>
                <w:szCs w:val="17"/>
              </w:rPr>
              <w:t>H</w:t>
            </w:r>
            <w:r w:rsidRPr="004F44C2"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T/DD</w:t>
            </w:r>
          </w:p>
        </w:tc>
        <w:tc>
          <w:tcPr>
            <w:tcW w:w="1162" w:type="dxa"/>
            <w:gridSpan w:val="2"/>
          </w:tcPr>
          <w:p w14:paraId="67B7D07F" w14:textId="79FED22F" w:rsidR="004270FF" w:rsidRDefault="004270FF" w:rsidP="002D2F87">
            <w:pPr>
              <w:jc w:val="center"/>
              <w:rPr>
                <w:rFonts w:ascii="MinionPro-Regular" w:hAnsi="MinionPro-Regular" w:cs="MinionPro-Regular"/>
                <w:kern w:val="0"/>
                <w:sz w:val="16"/>
                <w:szCs w:val="16"/>
              </w:rPr>
            </w:pPr>
            <w:r w:rsidRPr="004221AF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1162" w:type="dxa"/>
          </w:tcPr>
          <w:p w14:paraId="16029E52" w14:textId="120F157B" w:rsidR="004270FF" w:rsidRPr="008E1A7A" w:rsidRDefault="004270FF" w:rsidP="002D2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MinionPro-Regular" w:hAnsi="MinionPro-Regular" w:cs="MinionPro-Regular" w:hint="eastAsia"/>
                <w:kern w:val="0"/>
                <w:sz w:val="16"/>
                <w:szCs w:val="16"/>
              </w:rPr>
              <w:t>N</w:t>
            </w:r>
          </w:p>
        </w:tc>
        <w:tc>
          <w:tcPr>
            <w:tcW w:w="1162" w:type="dxa"/>
          </w:tcPr>
          <w:p w14:paraId="17434108" w14:textId="34E5FCD1" w:rsidR="004270FF" w:rsidRPr="008E1A7A" w:rsidRDefault="004270FF" w:rsidP="002D2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</w:p>
        </w:tc>
        <w:tc>
          <w:tcPr>
            <w:tcW w:w="1162" w:type="dxa"/>
          </w:tcPr>
          <w:p w14:paraId="0A229C90" w14:textId="37165BFC" w:rsidR="004270FF" w:rsidRPr="00DC3A62" w:rsidRDefault="004270FF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62" w:type="dxa"/>
          </w:tcPr>
          <w:p w14:paraId="44DD825B" w14:textId="36182C21" w:rsidR="004270FF" w:rsidRPr="00DC3A62" w:rsidRDefault="004270FF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4270FF" w:rsidRPr="00DC3A62" w14:paraId="14278CCC" w14:textId="54B5F32D" w:rsidTr="004270FF">
        <w:trPr>
          <w:jc w:val="center"/>
        </w:trPr>
        <w:tc>
          <w:tcPr>
            <w:tcW w:w="1161" w:type="dxa"/>
          </w:tcPr>
          <w:p w14:paraId="3F75D223" w14:textId="3D583B34" w:rsidR="004270FF" w:rsidRPr="009B1E41" w:rsidRDefault="00B577A0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2" w:type="dxa"/>
          </w:tcPr>
          <w:p w14:paraId="260B4BED" w14:textId="68A9BC21" w:rsidR="004270FF" w:rsidRPr="00DC3A62" w:rsidRDefault="004270FF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Male</w:t>
            </w:r>
          </w:p>
        </w:tc>
        <w:tc>
          <w:tcPr>
            <w:tcW w:w="1079" w:type="dxa"/>
          </w:tcPr>
          <w:p w14:paraId="1A6C9A51" w14:textId="2896E21E" w:rsidR="004270FF" w:rsidRPr="00DC3A62" w:rsidRDefault="004270FF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45" w:type="dxa"/>
          </w:tcPr>
          <w:p w14:paraId="5368D963" w14:textId="61DEF254" w:rsidR="004270FF" w:rsidRPr="00DC3A62" w:rsidRDefault="004270FF" w:rsidP="002D2F87">
            <w:pPr>
              <w:jc w:val="center"/>
              <w:rPr>
                <w:rFonts w:ascii="Times New Roman" w:hAnsi="Times New Roman" w:cs="Times New Roman"/>
              </w:rPr>
            </w:pPr>
            <w:r w:rsidRPr="004F44C2"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DD</w:t>
            </w:r>
            <w:r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/PMI</w:t>
            </w:r>
          </w:p>
        </w:tc>
        <w:tc>
          <w:tcPr>
            <w:tcW w:w="1162" w:type="dxa"/>
            <w:gridSpan w:val="2"/>
          </w:tcPr>
          <w:p w14:paraId="093125E7" w14:textId="3FD25C18" w:rsidR="004270FF" w:rsidRDefault="004270FF" w:rsidP="002D2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221AF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162" w:type="dxa"/>
          </w:tcPr>
          <w:p w14:paraId="41FF92C8" w14:textId="11C68D8D" w:rsidR="004270FF" w:rsidRPr="008E1A7A" w:rsidRDefault="004270FF" w:rsidP="002D2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</w:p>
        </w:tc>
        <w:tc>
          <w:tcPr>
            <w:tcW w:w="1162" w:type="dxa"/>
          </w:tcPr>
          <w:p w14:paraId="78687B23" w14:textId="60B5262F" w:rsidR="004270FF" w:rsidRPr="008E1A7A" w:rsidRDefault="004270FF" w:rsidP="002D2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62" w:type="dxa"/>
          </w:tcPr>
          <w:p w14:paraId="5B48D531" w14:textId="3960AB19" w:rsidR="004270FF" w:rsidRPr="00DC3A62" w:rsidRDefault="004270FF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162" w:type="dxa"/>
          </w:tcPr>
          <w:p w14:paraId="7949BC2D" w14:textId="181AFB68" w:rsidR="004270FF" w:rsidRPr="00DC3A62" w:rsidRDefault="004270FF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270FF" w:rsidRPr="00DC3A62" w14:paraId="6EA937DB" w14:textId="7EEAFBC2" w:rsidTr="004270FF">
        <w:trPr>
          <w:jc w:val="center"/>
        </w:trPr>
        <w:tc>
          <w:tcPr>
            <w:tcW w:w="1161" w:type="dxa"/>
          </w:tcPr>
          <w:p w14:paraId="4C513956" w14:textId="51B9826E" w:rsidR="004270FF" w:rsidRPr="009B1E41" w:rsidRDefault="00B577A0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2" w:type="dxa"/>
          </w:tcPr>
          <w:p w14:paraId="6311802A" w14:textId="34C1CDF3" w:rsidR="004270FF" w:rsidRPr="00DC3A62" w:rsidRDefault="004270FF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Male</w:t>
            </w:r>
          </w:p>
        </w:tc>
        <w:tc>
          <w:tcPr>
            <w:tcW w:w="1079" w:type="dxa"/>
          </w:tcPr>
          <w:p w14:paraId="316EC8FD" w14:textId="64E30DD0" w:rsidR="004270FF" w:rsidRPr="00DC3A62" w:rsidRDefault="004270FF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5" w:type="dxa"/>
          </w:tcPr>
          <w:p w14:paraId="022163D0" w14:textId="11949B48" w:rsidR="004270FF" w:rsidRPr="00DC3A62" w:rsidRDefault="004270FF" w:rsidP="002D2F87">
            <w:pPr>
              <w:jc w:val="center"/>
              <w:rPr>
                <w:rFonts w:ascii="Times New Roman" w:hAnsi="Times New Roman" w:cs="Times New Roman"/>
              </w:rPr>
            </w:pPr>
            <w:r w:rsidRPr="004F44C2">
              <w:rPr>
                <w:rFonts w:ascii="MinionPro-Regular" w:hAnsi="MinionPro-Regular" w:cs="MinionPro-Regular" w:hint="eastAsia"/>
                <w:kern w:val="0"/>
                <w:sz w:val="17"/>
                <w:szCs w:val="17"/>
              </w:rPr>
              <w:t>H</w:t>
            </w:r>
            <w:r w:rsidRPr="004F44C2"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T/DD</w:t>
            </w:r>
            <w:r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/D</w:t>
            </w:r>
            <w:r w:rsidR="009E3358"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M</w:t>
            </w:r>
          </w:p>
        </w:tc>
        <w:tc>
          <w:tcPr>
            <w:tcW w:w="1162" w:type="dxa"/>
            <w:gridSpan w:val="2"/>
          </w:tcPr>
          <w:p w14:paraId="1EDA101A" w14:textId="70AA9D74" w:rsidR="004270FF" w:rsidRDefault="004270FF" w:rsidP="002D2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162" w:type="dxa"/>
          </w:tcPr>
          <w:p w14:paraId="407F2624" w14:textId="3D87D3ED" w:rsidR="004270FF" w:rsidRPr="008E1A7A" w:rsidRDefault="004270FF" w:rsidP="002D2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</w:p>
        </w:tc>
        <w:tc>
          <w:tcPr>
            <w:tcW w:w="1162" w:type="dxa"/>
          </w:tcPr>
          <w:p w14:paraId="55FEC421" w14:textId="11969459" w:rsidR="004270FF" w:rsidRPr="008E1A7A" w:rsidRDefault="0056317F" w:rsidP="002D2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62" w:type="dxa"/>
          </w:tcPr>
          <w:p w14:paraId="29B70E38" w14:textId="482EB70D" w:rsidR="004270FF" w:rsidRPr="00DC3A62" w:rsidRDefault="004270FF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62" w:type="dxa"/>
          </w:tcPr>
          <w:p w14:paraId="4AB1C8DC" w14:textId="473AF06C" w:rsidR="004270FF" w:rsidRPr="00DC3A62" w:rsidRDefault="004270FF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4270FF" w:rsidRPr="00DC3A62" w14:paraId="0081E4EA" w14:textId="212E27D6" w:rsidTr="004270FF">
        <w:trPr>
          <w:jc w:val="center"/>
        </w:trPr>
        <w:tc>
          <w:tcPr>
            <w:tcW w:w="1161" w:type="dxa"/>
          </w:tcPr>
          <w:p w14:paraId="6CD0D1A1" w14:textId="0BBF7853" w:rsidR="004270FF" w:rsidRPr="009B1E41" w:rsidRDefault="00B577A0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2" w:type="dxa"/>
          </w:tcPr>
          <w:p w14:paraId="2206FE1C" w14:textId="718CCB57" w:rsidR="004270FF" w:rsidRPr="00DC3A62" w:rsidRDefault="004270FF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Male</w:t>
            </w:r>
          </w:p>
        </w:tc>
        <w:tc>
          <w:tcPr>
            <w:tcW w:w="1079" w:type="dxa"/>
          </w:tcPr>
          <w:p w14:paraId="014F2BF4" w14:textId="0FEC621B" w:rsidR="004270FF" w:rsidRPr="00DC3A62" w:rsidRDefault="004270FF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45" w:type="dxa"/>
          </w:tcPr>
          <w:p w14:paraId="5555D075" w14:textId="3B6007B1" w:rsidR="004270FF" w:rsidRPr="00DC3A62" w:rsidRDefault="004270FF" w:rsidP="002D2F87">
            <w:pPr>
              <w:jc w:val="center"/>
              <w:rPr>
                <w:rFonts w:ascii="Times New Roman" w:hAnsi="Times New Roman" w:cs="Times New Roman"/>
              </w:rPr>
            </w:pPr>
            <w:r w:rsidRPr="004F44C2">
              <w:rPr>
                <w:rFonts w:ascii="MinionPro-Regular" w:hAnsi="MinionPro-Regular" w:cs="MinionPro-Regular" w:hint="eastAsia"/>
                <w:kern w:val="0"/>
                <w:sz w:val="17"/>
                <w:szCs w:val="17"/>
              </w:rPr>
              <w:t>H</w:t>
            </w:r>
            <w:r w:rsidRPr="004F44C2"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T</w:t>
            </w:r>
            <w:r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/PMI</w:t>
            </w:r>
          </w:p>
        </w:tc>
        <w:tc>
          <w:tcPr>
            <w:tcW w:w="1162" w:type="dxa"/>
            <w:gridSpan w:val="2"/>
          </w:tcPr>
          <w:p w14:paraId="12B33F06" w14:textId="7EB599E1" w:rsidR="004270FF" w:rsidRDefault="004270FF" w:rsidP="002D2F8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221AF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1162" w:type="dxa"/>
          </w:tcPr>
          <w:p w14:paraId="02016F65" w14:textId="2EA88997" w:rsidR="004270FF" w:rsidRPr="00890292" w:rsidRDefault="004270FF" w:rsidP="002D2F8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</w:p>
        </w:tc>
        <w:tc>
          <w:tcPr>
            <w:tcW w:w="1162" w:type="dxa"/>
          </w:tcPr>
          <w:p w14:paraId="582B07C6" w14:textId="63FE25D2" w:rsidR="004270FF" w:rsidRPr="00890292" w:rsidRDefault="004270FF" w:rsidP="002D2F8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Y</w:t>
            </w:r>
          </w:p>
        </w:tc>
        <w:tc>
          <w:tcPr>
            <w:tcW w:w="1162" w:type="dxa"/>
          </w:tcPr>
          <w:p w14:paraId="05D6121F" w14:textId="55C3E346" w:rsidR="004270FF" w:rsidRPr="00DC3A62" w:rsidRDefault="004270FF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2" w:type="dxa"/>
          </w:tcPr>
          <w:p w14:paraId="641BF624" w14:textId="10D1BAC2" w:rsidR="004270FF" w:rsidRPr="00DC3A62" w:rsidRDefault="004270FF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4270FF" w:rsidRPr="00DC3A62" w14:paraId="4A8395E3" w14:textId="5B5326D9" w:rsidTr="004270FF">
        <w:trPr>
          <w:jc w:val="center"/>
        </w:trPr>
        <w:tc>
          <w:tcPr>
            <w:tcW w:w="1161" w:type="dxa"/>
          </w:tcPr>
          <w:p w14:paraId="12379A96" w14:textId="6B9CCDF4" w:rsidR="004270FF" w:rsidRPr="009B1E41" w:rsidRDefault="00B577A0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2" w:type="dxa"/>
          </w:tcPr>
          <w:p w14:paraId="7A321B18" w14:textId="3EBCEB86" w:rsidR="004270FF" w:rsidRPr="00DC3A62" w:rsidRDefault="004270FF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Male</w:t>
            </w:r>
          </w:p>
        </w:tc>
        <w:tc>
          <w:tcPr>
            <w:tcW w:w="1079" w:type="dxa"/>
          </w:tcPr>
          <w:p w14:paraId="6F4672AC" w14:textId="1101059B" w:rsidR="004270FF" w:rsidRPr="00DC3A62" w:rsidRDefault="004270FF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45" w:type="dxa"/>
          </w:tcPr>
          <w:p w14:paraId="7CAA17F5" w14:textId="72E4449A" w:rsidR="004270FF" w:rsidRPr="00DC3A62" w:rsidRDefault="004270FF" w:rsidP="002D2F87">
            <w:pPr>
              <w:jc w:val="center"/>
              <w:rPr>
                <w:rFonts w:ascii="Times New Roman" w:hAnsi="Times New Roman" w:cs="Times New Roman"/>
              </w:rPr>
            </w:pPr>
            <w:r w:rsidRPr="004F44C2">
              <w:rPr>
                <w:rFonts w:ascii="MinionPro-Regular" w:hAnsi="MinionPro-Regular" w:cs="MinionPro-Regular" w:hint="eastAsia"/>
                <w:kern w:val="0"/>
                <w:sz w:val="17"/>
                <w:szCs w:val="17"/>
              </w:rPr>
              <w:t>H</w:t>
            </w:r>
            <w:r w:rsidRPr="004F44C2"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T/DM/DD</w:t>
            </w:r>
          </w:p>
        </w:tc>
        <w:tc>
          <w:tcPr>
            <w:tcW w:w="1162" w:type="dxa"/>
            <w:gridSpan w:val="2"/>
          </w:tcPr>
          <w:p w14:paraId="79EC409D" w14:textId="6A110BDB" w:rsidR="004270FF" w:rsidRDefault="004270FF" w:rsidP="002D2F8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221AF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1162" w:type="dxa"/>
          </w:tcPr>
          <w:p w14:paraId="06A003FA" w14:textId="01858281" w:rsidR="004270FF" w:rsidRPr="00890292" w:rsidRDefault="004270FF" w:rsidP="002D2F8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</w:p>
        </w:tc>
        <w:tc>
          <w:tcPr>
            <w:tcW w:w="1162" w:type="dxa"/>
          </w:tcPr>
          <w:p w14:paraId="24660C5D" w14:textId="4F1C44AD" w:rsidR="004270FF" w:rsidRPr="00890292" w:rsidRDefault="004270FF" w:rsidP="002D2F8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Y</w:t>
            </w:r>
          </w:p>
        </w:tc>
        <w:tc>
          <w:tcPr>
            <w:tcW w:w="1162" w:type="dxa"/>
          </w:tcPr>
          <w:p w14:paraId="79F51716" w14:textId="47F3D860" w:rsidR="004270FF" w:rsidRPr="00DC3A62" w:rsidRDefault="004270FF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62" w:type="dxa"/>
          </w:tcPr>
          <w:p w14:paraId="731D20EC" w14:textId="7CC446E1" w:rsidR="004270FF" w:rsidRPr="00DC3A62" w:rsidRDefault="004270FF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270FF" w:rsidRPr="00DC3A62" w14:paraId="77304944" w14:textId="287F4491" w:rsidTr="004270FF">
        <w:trPr>
          <w:jc w:val="center"/>
        </w:trPr>
        <w:tc>
          <w:tcPr>
            <w:tcW w:w="1161" w:type="dxa"/>
          </w:tcPr>
          <w:p w14:paraId="3519F8B6" w14:textId="49F5F1B7" w:rsidR="004270FF" w:rsidRPr="009B1E41" w:rsidRDefault="00B577A0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2" w:type="dxa"/>
          </w:tcPr>
          <w:p w14:paraId="40673064" w14:textId="0BBE9F34" w:rsidR="004270FF" w:rsidRPr="00DC3A62" w:rsidRDefault="004270FF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Male</w:t>
            </w:r>
          </w:p>
        </w:tc>
        <w:tc>
          <w:tcPr>
            <w:tcW w:w="1079" w:type="dxa"/>
          </w:tcPr>
          <w:p w14:paraId="51B830BD" w14:textId="24175D58" w:rsidR="004270FF" w:rsidRPr="00DC3A62" w:rsidRDefault="004270FF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5" w:type="dxa"/>
          </w:tcPr>
          <w:p w14:paraId="22329648" w14:textId="1EF349FA" w:rsidR="004270FF" w:rsidRPr="00DC3A62" w:rsidRDefault="004270FF" w:rsidP="002D2F87">
            <w:pPr>
              <w:jc w:val="center"/>
              <w:rPr>
                <w:rFonts w:ascii="Times New Roman" w:hAnsi="Times New Roman" w:cs="Times New Roman"/>
              </w:rPr>
            </w:pPr>
            <w:r w:rsidRPr="004F44C2">
              <w:rPr>
                <w:rFonts w:ascii="MinionPro-Regular" w:hAnsi="MinionPro-Regular" w:cs="MinionPro-Regular" w:hint="eastAsia"/>
                <w:kern w:val="0"/>
                <w:sz w:val="17"/>
                <w:szCs w:val="17"/>
              </w:rPr>
              <w:t>H</w:t>
            </w:r>
            <w:r w:rsidRPr="004F44C2"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T/DM</w:t>
            </w:r>
          </w:p>
        </w:tc>
        <w:tc>
          <w:tcPr>
            <w:tcW w:w="1162" w:type="dxa"/>
            <w:gridSpan w:val="2"/>
          </w:tcPr>
          <w:p w14:paraId="46E46650" w14:textId="3D3289EF" w:rsidR="004270FF" w:rsidRDefault="004270FF" w:rsidP="002D2F8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II</w:t>
            </w:r>
          </w:p>
        </w:tc>
        <w:tc>
          <w:tcPr>
            <w:tcW w:w="1162" w:type="dxa"/>
          </w:tcPr>
          <w:p w14:paraId="7EF6B25C" w14:textId="7777B840" w:rsidR="004270FF" w:rsidRPr="00890292" w:rsidRDefault="004270FF" w:rsidP="002D2F8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</w:p>
        </w:tc>
        <w:tc>
          <w:tcPr>
            <w:tcW w:w="1162" w:type="dxa"/>
          </w:tcPr>
          <w:p w14:paraId="09BC16E9" w14:textId="6F7415B6" w:rsidR="004270FF" w:rsidRPr="00890292" w:rsidRDefault="004270FF" w:rsidP="002D2F8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90292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</w:p>
        </w:tc>
        <w:tc>
          <w:tcPr>
            <w:tcW w:w="1162" w:type="dxa"/>
          </w:tcPr>
          <w:p w14:paraId="0FC79874" w14:textId="7E8E1624" w:rsidR="004270FF" w:rsidRPr="00DC3A62" w:rsidRDefault="004270FF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62" w:type="dxa"/>
          </w:tcPr>
          <w:p w14:paraId="6A5125E7" w14:textId="01C06471" w:rsidR="004270FF" w:rsidRPr="00DC3A62" w:rsidRDefault="004270FF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270FF" w:rsidRPr="00DC3A62" w14:paraId="244D1FD4" w14:textId="119B71BD" w:rsidTr="004270FF">
        <w:trPr>
          <w:jc w:val="center"/>
        </w:trPr>
        <w:tc>
          <w:tcPr>
            <w:tcW w:w="1161" w:type="dxa"/>
          </w:tcPr>
          <w:p w14:paraId="1277BF93" w14:textId="65A493CA" w:rsidR="004270FF" w:rsidRPr="009B1E41" w:rsidRDefault="00B577A0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62" w:type="dxa"/>
          </w:tcPr>
          <w:p w14:paraId="16FD2646" w14:textId="7AB1209C" w:rsidR="004270FF" w:rsidRPr="00DC3A62" w:rsidRDefault="004270FF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Male</w:t>
            </w:r>
          </w:p>
        </w:tc>
        <w:tc>
          <w:tcPr>
            <w:tcW w:w="1079" w:type="dxa"/>
          </w:tcPr>
          <w:p w14:paraId="08B203EE" w14:textId="499C2502" w:rsidR="004270FF" w:rsidRPr="00DC3A62" w:rsidRDefault="004270FF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5" w:type="dxa"/>
          </w:tcPr>
          <w:p w14:paraId="304D734A" w14:textId="6C02E6B3" w:rsidR="004270FF" w:rsidRPr="00DC3A62" w:rsidRDefault="004270FF" w:rsidP="002D2F87">
            <w:pPr>
              <w:jc w:val="center"/>
              <w:rPr>
                <w:rFonts w:ascii="Times New Roman" w:hAnsi="Times New Roman" w:cs="Times New Roman"/>
              </w:rPr>
            </w:pPr>
            <w:r w:rsidRPr="004F44C2">
              <w:rPr>
                <w:rFonts w:ascii="MinionPro-Regular" w:hAnsi="MinionPro-Regular" w:cs="MinionPro-Regular" w:hint="eastAsia"/>
                <w:kern w:val="0"/>
                <w:sz w:val="17"/>
                <w:szCs w:val="17"/>
              </w:rPr>
              <w:t>H</w:t>
            </w:r>
            <w:r w:rsidRPr="004F44C2"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T/DM</w:t>
            </w:r>
          </w:p>
        </w:tc>
        <w:tc>
          <w:tcPr>
            <w:tcW w:w="1162" w:type="dxa"/>
            <w:gridSpan w:val="2"/>
          </w:tcPr>
          <w:p w14:paraId="03791C2A" w14:textId="7A71B4E4" w:rsidR="004270FF" w:rsidRDefault="004270FF" w:rsidP="002D2F8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60DB">
              <w:rPr>
                <w:rFonts w:ascii="Times New Roman" w:hAnsi="Times New Roman" w:cs="Times New Roman"/>
                <w:sz w:val="16"/>
                <w:szCs w:val="18"/>
              </w:rPr>
              <w:t>IV</w:t>
            </w:r>
          </w:p>
        </w:tc>
        <w:tc>
          <w:tcPr>
            <w:tcW w:w="1162" w:type="dxa"/>
          </w:tcPr>
          <w:p w14:paraId="0995B81F" w14:textId="4335D6AA" w:rsidR="004270FF" w:rsidRPr="00890292" w:rsidRDefault="004270FF" w:rsidP="002D2F8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</w:p>
        </w:tc>
        <w:tc>
          <w:tcPr>
            <w:tcW w:w="1162" w:type="dxa"/>
          </w:tcPr>
          <w:p w14:paraId="264CAFB5" w14:textId="53EC44B9" w:rsidR="004270FF" w:rsidRPr="00890292" w:rsidRDefault="004270FF" w:rsidP="002D2F8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90292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</w:p>
        </w:tc>
        <w:tc>
          <w:tcPr>
            <w:tcW w:w="1162" w:type="dxa"/>
          </w:tcPr>
          <w:p w14:paraId="66FD73B7" w14:textId="5624DA6C" w:rsidR="004270FF" w:rsidRPr="00DC3A62" w:rsidRDefault="004270FF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62" w:type="dxa"/>
          </w:tcPr>
          <w:p w14:paraId="07C521DD" w14:textId="5E91A4B6" w:rsidR="004270FF" w:rsidRPr="00DC3A62" w:rsidRDefault="004270FF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06418" w:rsidRPr="00DC3A62" w14:paraId="0F5AA656" w14:textId="77777777" w:rsidTr="004270FF">
        <w:trPr>
          <w:jc w:val="center"/>
        </w:trPr>
        <w:tc>
          <w:tcPr>
            <w:tcW w:w="1161" w:type="dxa"/>
          </w:tcPr>
          <w:p w14:paraId="26F07AE4" w14:textId="6EFD3814" w:rsidR="00806418" w:rsidRDefault="00806418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162" w:type="dxa"/>
          </w:tcPr>
          <w:p w14:paraId="72A74881" w14:textId="1841E545" w:rsidR="00806418" w:rsidRDefault="00806418" w:rsidP="00806418">
            <w:pPr>
              <w:jc w:val="center"/>
              <w:rPr>
                <w:rFonts w:ascii="MinionPro-Regular" w:hAnsi="MinionPro-Regular" w:cs="MinionPro-Regular"/>
                <w:kern w:val="0"/>
                <w:sz w:val="17"/>
                <w:szCs w:val="17"/>
              </w:rPr>
            </w:pPr>
            <w:r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Male</w:t>
            </w:r>
          </w:p>
        </w:tc>
        <w:tc>
          <w:tcPr>
            <w:tcW w:w="1079" w:type="dxa"/>
          </w:tcPr>
          <w:p w14:paraId="1695683D" w14:textId="64E2BAFE" w:rsidR="00806418" w:rsidRDefault="00806418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5" w:type="dxa"/>
          </w:tcPr>
          <w:p w14:paraId="7CCCAADF" w14:textId="04CF6AF4" w:rsidR="00806418" w:rsidRPr="004F44C2" w:rsidRDefault="00806418" w:rsidP="002D2F87">
            <w:pPr>
              <w:jc w:val="center"/>
              <w:rPr>
                <w:rFonts w:ascii="MinionPro-Regular" w:hAnsi="MinionPro-Regular" w:cs="MinionPro-Regular"/>
                <w:kern w:val="0"/>
                <w:sz w:val="17"/>
                <w:szCs w:val="17"/>
              </w:rPr>
            </w:pPr>
            <w:r>
              <w:rPr>
                <w:rFonts w:ascii="MinionPro-Regular" w:hAnsi="MinionPro-Regular" w:cs="MinionPro-Regular" w:hint="eastAsia"/>
                <w:kern w:val="0"/>
                <w:sz w:val="17"/>
                <w:szCs w:val="17"/>
              </w:rPr>
              <w:t>H</w:t>
            </w:r>
            <w:r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T</w:t>
            </w:r>
          </w:p>
        </w:tc>
        <w:tc>
          <w:tcPr>
            <w:tcW w:w="1162" w:type="dxa"/>
            <w:gridSpan w:val="2"/>
          </w:tcPr>
          <w:p w14:paraId="52C42E7D" w14:textId="0E6BC79A" w:rsidR="00806418" w:rsidRPr="00FB60DB" w:rsidRDefault="00806418" w:rsidP="008064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221AF">
              <w:rPr>
                <w:rFonts w:ascii="Times New Roman" w:hAnsi="Times New Roman" w:cs="Times New Roman"/>
                <w:sz w:val="16"/>
                <w:szCs w:val="18"/>
              </w:rPr>
              <w:t>III</w:t>
            </w:r>
          </w:p>
        </w:tc>
        <w:tc>
          <w:tcPr>
            <w:tcW w:w="1162" w:type="dxa"/>
          </w:tcPr>
          <w:p w14:paraId="4B384674" w14:textId="57D5157E" w:rsidR="00806418" w:rsidRDefault="00806418" w:rsidP="002D2F8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</w:p>
        </w:tc>
        <w:tc>
          <w:tcPr>
            <w:tcW w:w="1162" w:type="dxa"/>
          </w:tcPr>
          <w:p w14:paraId="48F3B033" w14:textId="24A6659B" w:rsidR="00806418" w:rsidRPr="00890292" w:rsidRDefault="00806418" w:rsidP="002D2F8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</w:p>
        </w:tc>
        <w:tc>
          <w:tcPr>
            <w:tcW w:w="1162" w:type="dxa"/>
          </w:tcPr>
          <w:p w14:paraId="47BB691F" w14:textId="49F7D006" w:rsidR="00806418" w:rsidRDefault="00806418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2" w:type="dxa"/>
          </w:tcPr>
          <w:p w14:paraId="7BBCA6DF" w14:textId="30EE0A28" w:rsidR="00806418" w:rsidRDefault="00806418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806418" w:rsidRPr="00DC3A62" w14:paraId="782EC822" w14:textId="77777777" w:rsidTr="004270FF">
        <w:trPr>
          <w:jc w:val="center"/>
        </w:trPr>
        <w:tc>
          <w:tcPr>
            <w:tcW w:w="1161" w:type="dxa"/>
          </w:tcPr>
          <w:p w14:paraId="41463685" w14:textId="554F5CFA" w:rsidR="00806418" w:rsidRDefault="00806418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162" w:type="dxa"/>
          </w:tcPr>
          <w:p w14:paraId="3DA67584" w14:textId="5912D1FB" w:rsidR="00806418" w:rsidRDefault="00806418" w:rsidP="002D2F87">
            <w:pPr>
              <w:jc w:val="center"/>
              <w:rPr>
                <w:rFonts w:ascii="MinionPro-Regular" w:hAnsi="MinionPro-Regular" w:cs="MinionPro-Regular"/>
                <w:kern w:val="0"/>
                <w:sz w:val="17"/>
                <w:szCs w:val="17"/>
              </w:rPr>
            </w:pPr>
            <w:bookmarkStart w:id="2" w:name="OLE_LINK202"/>
            <w:bookmarkStart w:id="3" w:name="OLE_LINK203"/>
            <w:r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Male</w:t>
            </w:r>
            <w:bookmarkEnd w:id="2"/>
            <w:bookmarkEnd w:id="3"/>
          </w:p>
        </w:tc>
        <w:tc>
          <w:tcPr>
            <w:tcW w:w="1079" w:type="dxa"/>
          </w:tcPr>
          <w:p w14:paraId="35F723B1" w14:textId="334DC4D3" w:rsidR="00806418" w:rsidRDefault="00806418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245" w:type="dxa"/>
          </w:tcPr>
          <w:p w14:paraId="652115DD" w14:textId="775251E1" w:rsidR="00806418" w:rsidRPr="004F44C2" w:rsidRDefault="00806418" w:rsidP="002D2F87">
            <w:pPr>
              <w:jc w:val="center"/>
              <w:rPr>
                <w:rFonts w:ascii="MinionPro-Regular" w:hAnsi="MinionPro-Regular" w:cs="MinionPro-Regular"/>
                <w:kern w:val="0"/>
                <w:sz w:val="17"/>
                <w:szCs w:val="17"/>
              </w:rPr>
            </w:pPr>
            <w:r w:rsidRPr="004F44C2"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DM</w:t>
            </w:r>
          </w:p>
        </w:tc>
        <w:tc>
          <w:tcPr>
            <w:tcW w:w="1162" w:type="dxa"/>
            <w:gridSpan w:val="2"/>
          </w:tcPr>
          <w:p w14:paraId="4150B3F3" w14:textId="66A18485" w:rsidR="00806418" w:rsidRPr="00FB60DB" w:rsidRDefault="00806418" w:rsidP="002D2F8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221AF">
              <w:rPr>
                <w:rFonts w:ascii="Times New Roman" w:hAnsi="Times New Roman" w:cs="Times New Roman"/>
                <w:sz w:val="16"/>
                <w:szCs w:val="18"/>
              </w:rPr>
              <w:t>II</w:t>
            </w:r>
          </w:p>
        </w:tc>
        <w:tc>
          <w:tcPr>
            <w:tcW w:w="1162" w:type="dxa"/>
          </w:tcPr>
          <w:p w14:paraId="501443FF" w14:textId="0A75F5AB" w:rsidR="00806418" w:rsidRDefault="00806418" w:rsidP="002D2F8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</w:p>
        </w:tc>
        <w:tc>
          <w:tcPr>
            <w:tcW w:w="1162" w:type="dxa"/>
          </w:tcPr>
          <w:p w14:paraId="34817BDB" w14:textId="0594B617" w:rsidR="00806418" w:rsidRPr="00890292" w:rsidRDefault="00806418" w:rsidP="002D2F8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890292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</w:p>
        </w:tc>
        <w:tc>
          <w:tcPr>
            <w:tcW w:w="1162" w:type="dxa"/>
          </w:tcPr>
          <w:p w14:paraId="667961D0" w14:textId="2101E10D" w:rsidR="00806418" w:rsidRDefault="00806418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62" w:type="dxa"/>
          </w:tcPr>
          <w:p w14:paraId="59AA5FEC" w14:textId="78517B34" w:rsidR="00806418" w:rsidRDefault="00806418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806418" w:rsidRPr="00DC3A62" w14:paraId="581AA352" w14:textId="77777777" w:rsidTr="004270FF">
        <w:trPr>
          <w:jc w:val="center"/>
        </w:trPr>
        <w:tc>
          <w:tcPr>
            <w:tcW w:w="1161" w:type="dxa"/>
          </w:tcPr>
          <w:p w14:paraId="0B6701D3" w14:textId="081D6ADD" w:rsidR="00806418" w:rsidRDefault="00E010D8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2" w:type="dxa"/>
          </w:tcPr>
          <w:p w14:paraId="09BDAEFB" w14:textId="4F08D323" w:rsidR="00806418" w:rsidRDefault="00E010D8" w:rsidP="002D2F87">
            <w:pPr>
              <w:jc w:val="center"/>
              <w:rPr>
                <w:rFonts w:ascii="MinionPro-Regular" w:hAnsi="MinionPro-Regular" w:cs="MinionPro-Regular"/>
                <w:kern w:val="0"/>
                <w:sz w:val="17"/>
                <w:szCs w:val="17"/>
              </w:rPr>
            </w:pPr>
            <w:r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Male</w:t>
            </w:r>
          </w:p>
        </w:tc>
        <w:tc>
          <w:tcPr>
            <w:tcW w:w="1079" w:type="dxa"/>
          </w:tcPr>
          <w:p w14:paraId="4CEE96EB" w14:textId="1A0289C0" w:rsidR="00806418" w:rsidRDefault="00E010D8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5" w:type="dxa"/>
          </w:tcPr>
          <w:p w14:paraId="78209700" w14:textId="695CC603" w:rsidR="00806418" w:rsidRPr="00E010D8" w:rsidRDefault="00E010D8" w:rsidP="00E010D8">
            <w:pPr>
              <w:jc w:val="center"/>
              <w:rPr>
                <w:rFonts w:ascii="Times New Roman" w:hAnsi="Times New Roman" w:cs="Times New Roman"/>
              </w:rPr>
            </w:pPr>
            <w:r w:rsidRPr="004F44C2">
              <w:rPr>
                <w:rFonts w:ascii="MinionPro-Regular" w:hAnsi="MinionPro-Regular" w:cs="MinionPro-Regular" w:hint="eastAsia"/>
                <w:kern w:val="0"/>
                <w:sz w:val="17"/>
                <w:szCs w:val="17"/>
              </w:rPr>
              <w:t>H</w:t>
            </w:r>
            <w:r w:rsidRPr="004F44C2"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T/DM</w:t>
            </w:r>
          </w:p>
        </w:tc>
        <w:tc>
          <w:tcPr>
            <w:tcW w:w="1162" w:type="dxa"/>
            <w:gridSpan w:val="2"/>
          </w:tcPr>
          <w:p w14:paraId="154DCED8" w14:textId="35CE3741" w:rsidR="00806418" w:rsidRPr="00E010D8" w:rsidRDefault="00E010D8" w:rsidP="00E010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II</w:t>
            </w:r>
          </w:p>
        </w:tc>
        <w:tc>
          <w:tcPr>
            <w:tcW w:w="1162" w:type="dxa"/>
          </w:tcPr>
          <w:p w14:paraId="6504E10D" w14:textId="322C98C2" w:rsidR="00806418" w:rsidRDefault="00E010D8" w:rsidP="00E010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</w:p>
        </w:tc>
        <w:tc>
          <w:tcPr>
            <w:tcW w:w="1162" w:type="dxa"/>
          </w:tcPr>
          <w:p w14:paraId="073A8C7D" w14:textId="41D21A12" w:rsidR="00806418" w:rsidRPr="00890292" w:rsidRDefault="00E010D8" w:rsidP="00E010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Y</w:t>
            </w:r>
          </w:p>
        </w:tc>
        <w:tc>
          <w:tcPr>
            <w:tcW w:w="1162" w:type="dxa"/>
          </w:tcPr>
          <w:p w14:paraId="6C2C45F0" w14:textId="6FE27EB5" w:rsidR="00806418" w:rsidRDefault="00E010D8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62" w:type="dxa"/>
          </w:tcPr>
          <w:p w14:paraId="798400AB" w14:textId="00284F19" w:rsidR="00806418" w:rsidRDefault="00E010D8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4270FF" w:rsidRPr="00DC3A62" w14:paraId="527E6B23" w14:textId="740B3ABF" w:rsidTr="00E010D8">
        <w:trPr>
          <w:jc w:val="center"/>
        </w:trPr>
        <w:tc>
          <w:tcPr>
            <w:tcW w:w="1161" w:type="dxa"/>
          </w:tcPr>
          <w:p w14:paraId="3DCAD485" w14:textId="77257165" w:rsidR="004270FF" w:rsidRPr="009B1E41" w:rsidRDefault="00E010D8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2" w:type="dxa"/>
          </w:tcPr>
          <w:p w14:paraId="2947B741" w14:textId="57B917AE" w:rsidR="004270FF" w:rsidRPr="00DC3A62" w:rsidRDefault="00E010D8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Male</w:t>
            </w:r>
          </w:p>
        </w:tc>
        <w:tc>
          <w:tcPr>
            <w:tcW w:w="1079" w:type="dxa"/>
          </w:tcPr>
          <w:p w14:paraId="3F4DF049" w14:textId="41171E57" w:rsidR="004270FF" w:rsidRPr="00DC3A62" w:rsidRDefault="00E010D8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5" w:type="dxa"/>
          </w:tcPr>
          <w:p w14:paraId="2C07F8C9" w14:textId="65AF3C85" w:rsidR="004270FF" w:rsidRPr="00DC3A62" w:rsidRDefault="00E010D8" w:rsidP="00E010D8">
            <w:pPr>
              <w:jc w:val="center"/>
              <w:rPr>
                <w:rFonts w:ascii="Times New Roman" w:hAnsi="Times New Roman" w:cs="Times New Roman"/>
              </w:rPr>
            </w:pPr>
            <w:r w:rsidRPr="004F44C2">
              <w:rPr>
                <w:rFonts w:ascii="MinionPro-Regular" w:hAnsi="MinionPro-Regular" w:cs="MinionPro-Regular" w:hint="eastAsia"/>
                <w:kern w:val="0"/>
                <w:sz w:val="17"/>
                <w:szCs w:val="17"/>
              </w:rPr>
              <w:t>H</w:t>
            </w:r>
            <w:r w:rsidRPr="004F44C2"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T</w:t>
            </w:r>
          </w:p>
        </w:tc>
        <w:tc>
          <w:tcPr>
            <w:tcW w:w="1162" w:type="dxa"/>
            <w:gridSpan w:val="2"/>
          </w:tcPr>
          <w:p w14:paraId="4CD0A596" w14:textId="7EE347A1" w:rsidR="004270FF" w:rsidRDefault="00E010D8" w:rsidP="00E010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221AF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1162" w:type="dxa"/>
          </w:tcPr>
          <w:p w14:paraId="5B89AD38" w14:textId="666F5D9B" w:rsidR="004270FF" w:rsidRPr="00890292" w:rsidRDefault="00E010D8" w:rsidP="00E010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</w:p>
        </w:tc>
        <w:tc>
          <w:tcPr>
            <w:tcW w:w="1162" w:type="dxa"/>
          </w:tcPr>
          <w:p w14:paraId="48E00FCF" w14:textId="49C9108E" w:rsidR="004270FF" w:rsidRPr="00890292" w:rsidRDefault="00E010D8" w:rsidP="00E010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Y</w:t>
            </w:r>
          </w:p>
        </w:tc>
        <w:tc>
          <w:tcPr>
            <w:tcW w:w="1162" w:type="dxa"/>
          </w:tcPr>
          <w:p w14:paraId="56CB5B67" w14:textId="3430A563" w:rsidR="004270FF" w:rsidRPr="00DC3A62" w:rsidRDefault="00E010D8" w:rsidP="00E010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2" w:type="dxa"/>
          </w:tcPr>
          <w:p w14:paraId="092CC9B3" w14:textId="63059025" w:rsidR="004270FF" w:rsidRPr="00DC3A62" w:rsidRDefault="00E010D8" w:rsidP="00E010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4270FF" w:rsidRPr="00DC3A62" w14:paraId="31F80171" w14:textId="523CCE16" w:rsidTr="00E010D8">
        <w:trPr>
          <w:jc w:val="center"/>
        </w:trPr>
        <w:tc>
          <w:tcPr>
            <w:tcW w:w="1161" w:type="dxa"/>
            <w:tcBorders>
              <w:bottom w:val="single" w:sz="4" w:space="0" w:color="000000" w:themeColor="text1"/>
            </w:tcBorders>
          </w:tcPr>
          <w:p w14:paraId="7D2B6B7C" w14:textId="5863C590" w:rsidR="00E010D8" w:rsidRDefault="00E010D8" w:rsidP="00E010D8">
            <w:pPr>
              <w:jc w:val="center"/>
              <w:rPr>
                <w:rFonts w:ascii="Times New Roman" w:hAnsi="Times New Roman" w:cs="Times New Roman"/>
              </w:rPr>
            </w:pPr>
            <w:r w:rsidRPr="009B1E41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13CD5811" w14:textId="45F2581F" w:rsidR="004270FF" w:rsidRPr="009B1E41" w:rsidRDefault="004270FF" w:rsidP="002D2F87">
            <w:pPr>
              <w:jc w:val="center"/>
              <w:rPr>
                <w:rFonts w:ascii="Times New Roman" w:hAnsi="Times New Roman" w:cs="Times New Roman"/>
              </w:rPr>
            </w:pPr>
            <w:r w:rsidRPr="009B1E41">
              <w:rPr>
                <w:rFonts w:ascii="Times New Roman" w:hAnsi="Times New Roman" w:cs="Times New Roman" w:hint="eastAsia"/>
              </w:rPr>
              <w:t>13</w:t>
            </w:r>
          </w:p>
          <w:p w14:paraId="6AED585F" w14:textId="3D41F5F6" w:rsidR="00E010D8" w:rsidRPr="009B1E41" w:rsidRDefault="00E010D8" w:rsidP="00E010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  <w:p w14:paraId="24DABF9C" w14:textId="14ED30E2" w:rsidR="004270FF" w:rsidRPr="009B1E41" w:rsidRDefault="00806418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56E10D0F" w14:textId="2685B489" w:rsidR="004270FF" w:rsidRPr="009B1E41" w:rsidRDefault="004270FF" w:rsidP="00E010D8">
            <w:pPr>
              <w:jc w:val="center"/>
              <w:rPr>
                <w:rFonts w:ascii="Times New Roman" w:hAnsi="Times New Roman" w:cs="Times New Roman"/>
              </w:rPr>
            </w:pPr>
            <w:r w:rsidRPr="009B1E41">
              <w:rPr>
                <w:rFonts w:ascii="Times New Roman" w:hAnsi="Times New Roman" w:cs="Times New Roman" w:hint="eastAsia"/>
              </w:rPr>
              <w:t>1</w:t>
            </w:r>
            <w:r w:rsidR="00B577A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2" w:type="dxa"/>
            <w:tcBorders>
              <w:bottom w:val="single" w:sz="4" w:space="0" w:color="000000" w:themeColor="text1"/>
            </w:tcBorders>
          </w:tcPr>
          <w:p w14:paraId="152A885E" w14:textId="045BB28A" w:rsidR="00E010D8" w:rsidRDefault="00E010D8" w:rsidP="00E010D8">
            <w:pPr>
              <w:jc w:val="center"/>
              <w:rPr>
                <w:rFonts w:ascii="MinionPro-Regular" w:hAnsi="MinionPro-Regular" w:cs="MinionPro-Regular"/>
                <w:kern w:val="0"/>
                <w:sz w:val="17"/>
                <w:szCs w:val="17"/>
              </w:rPr>
            </w:pPr>
            <w:r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Male</w:t>
            </w:r>
          </w:p>
          <w:p w14:paraId="12D26F44" w14:textId="4F694936" w:rsidR="004270FF" w:rsidRDefault="004270FF" w:rsidP="002D2F87">
            <w:pPr>
              <w:jc w:val="center"/>
              <w:rPr>
                <w:rFonts w:ascii="MinionPro-Regular" w:hAnsi="MinionPro-Regular" w:cs="MinionPro-Regular"/>
                <w:kern w:val="0"/>
                <w:sz w:val="17"/>
                <w:szCs w:val="17"/>
              </w:rPr>
            </w:pPr>
            <w:r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Male</w:t>
            </w:r>
          </w:p>
          <w:p w14:paraId="52D19E79" w14:textId="182E24AE" w:rsidR="00E010D8" w:rsidRDefault="00E010D8" w:rsidP="00E010D8">
            <w:pPr>
              <w:jc w:val="center"/>
              <w:rPr>
                <w:rFonts w:ascii="MinionPro-Regular" w:hAnsi="MinionPro-Regular" w:cs="MinionPro-Regular"/>
                <w:kern w:val="0"/>
                <w:sz w:val="17"/>
                <w:szCs w:val="17"/>
              </w:rPr>
            </w:pPr>
            <w:r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Male</w:t>
            </w:r>
          </w:p>
          <w:p w14:paraId="3FF857BE" w14:textId="1266689A" w:rsidR="00806418" w:rsidRDefault="00806418" w:rsidP="002D2F87">
            <w:pPr>
              <w:jc w:val="center"/>
              <w:rPr>
                <w:rFonts w:ascii="MinionPro-Regular" w:hAnsi="MinionPro-Regular" w:cs="MinionPro-Regular"/>
                <w:kern w:val="0"/>
                <w:sz w:val="17"/>
                <w:szCs w:val="17"/>
              </w:rPr>
            </w:pPr>
            <w:r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Male</w:t>
            </w:r>
          </w:p>
          <w:p w14:paraId="12BECF25" w14:textId="726BC143" w:rsidR="004270FF" w:rsidRPr="00B577A0" w:rsidRDefault="004270FF" w:rsidP="00E010D8">
            <w:pPr>
              <w:jc w:val="center"/>
              <w:rPr>
                <w:rFonts w:ascii="MinionPro-Regular" w:hAnsi="MinionPro-Regular" w:cs="MinionPro-Regular"/>
                <w:kern w:val="0"/>
                <w:sz w:val="17"/>
                <w:szCs w:val="17"/>
              </w:rPr>
            </w:pPr>
            <w:r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Male</w:t>
            </w:r>
          </w:p>
        </w:tc>
        <w:tc>
          <w:tcPr>
            <w:tcW w:w="1079" w:type="dxa"/>
            <w:tcBorders>
              <w:bottom w:val="single" w:sz="4" w:space="0" w:color="000000" w:themeColor="text1"/>
            </w:tcBorders>
          </w:tcPr>
          <w:p w14:paraId="617103B3" w14:textId="7011B280" w:rsidR="004270FF" w:rsidRDefault="00E010D8" w:rsidP="00E010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0CBE0E8B" w14:textId="744C23A7" w:rsidR="004270FF" w:rsidRDefault="004270FF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</w:t>
            </w:r>
          </w:p>
          <w:p w14:paraId="3BDD9EC5" w14:textId="1F0B865B" w:rsidR="00E010D8" w:rsidRDefault="00E010D8" w:rsidP="00E010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6C6DC249" w14:textId="6D532265" w:rsidR="00806418" w:rsidRDefault="00806418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</w:t>
            </w:r>
          </w:p>
          <w:p w14:paraId="3D1D77FD" w14:textId="2AE20AD9" w:rsidR="004270FF" w:rsidRPr="00DC3A62" w:rsidRDefault="004270FF" w:rsidP="00E010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5" w:type="dxa"/>
            <w:tcBorders>
              <w:bottom w:val="single" w:sz="4" w:space="0" w:color="000000" w:themeColor="text1"/>
            </w:tcBorders>
          </w:tcPr>
          <w:p w14:paraId="52BF323F" w14:textId="1946A1F6" w:rsidR="00E010D8" w:rsidRDefault="00E010D8" w:rsidP="00E010D8">
            <w:pPr>
              <w:jc w:val="center"/>
              <w:rPr>
                <w:rFonts w:ascii="MinionPro-Regular" w:hAnsi="MinionPro-Regular" w:cs="MinionPro-Regular"/>
                <w:kern w:val="0"/>
                <w:sz w:val="17"/>
                <w:szCs w:val="17"/>
              </w:rPr>
            </w:pPr>
            <w:r w:rsidRPr="004F44C2">
              <w:rPr>
                <w:rFonts w:ascii="MinionPro-Regular" w:hAnsi="MinionPro-Regular" w:cs="MinionPro-Regular" w:hint="eastAsia"/>
                <w:kern w:val="0"/>
                <w:sz w:val="17"/>
                <w:szCs w:val="17"/>
              </w:rPr>
              <w:t>H</w:t>
            </w:r>
            <w:r w:rsidRPr="004F44C2"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T</w:t>
            </w:r>
          </w:p>
          <w:p w14:paraId="446B5A66" w14:textId="1477CB4E" w:rsidR="004270FF" w:rsidRDefault="004270FF" w:rsidP="002D2F87">
            <w:pPr>
              <w:jc w:val="center"/>
              <w:rPr>
                <w:rFonts w:ascii="Times New Roman" w:hAnsi="Times New Roman" w:cs="Times New Roman"/>
              </w:rPr>
            </w:pPr>
            <w:r w:rsidRPr="004F44C2">
              <w:rPr>
                <w:rFonts w:ascii="MinionPro-Regular" w:hAnsi="MinionPro-Regular" w:cs="MinionPro-Regular" w:hint="eastAsia"/>
                <w:kern w:val="0"/>
                <w:sz w:val="17"/>
                <w:szCs w:val="17"/>
              </w:rPr>
              <w:t>H</w:t>
            </w:r>
            <w:r w:rsidRPr="004F44C2"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T/DM</w:t>
            </w:r>
          </w:p>
          <w:p w14:paraId="42BDE9EA" w14:textId="2BEF869A" w:rsidR="00E010D8" w:rsidRDefault="00E010D8" w:rsidP="00E010D8">
            <w:pPr>
              <w:jc w:val="center"/>
              <w:rPr>
                <w:rFonts w:ascii="Times New Roman" w:hAnsi="Times New Roman" w:cs="Times New Roman"/>
              </w:rPr>
            </w:pPr>
            <w:r w:rsidRPr="004F44C2">
              <w:rPr>
                <w:rFonts w:ascii="MinionPro-Regular" w:hAnsi="MinionPro-Regular" w:cs="MinionPro-Regular" w:hint="eastAsia"/>
                <w:kern w:val="0"/>
                <w:sz w:val="17"/>
                <w:szCs w:val="17"/>
              </w:rPr>
              <w:t>H</w:t>
            </w:r>
            <w:r w:rsidRPr="004F44C2"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T</w:t>
            </w:r>
          </w:p>
          <w:p w14:paraId="6D00BAEB" w14:textId="285F16AE" w:rsidR="00806418" w:rsidRDefault="00806418" w:rsidP="002D2F87">
            <w:pPr>
              <w:jc w:val="center"/>
              <w:rPr>
                <w:rFonts w:ascii="MinionPro-Regular" w:hAnsi="MinionPro-Regular" w:cs="MinionPro-Regular"/>
                <w:kern w:val="0"/>
                <w:sz w:val="17"/>
                <w:szCs w:val="17"/>
              </w:rPr>
            </w:pPr>
            <w:r w:rsidRPr="004F44C2">
              <w:rPr>
                <w:rFonts w:ascii="MinionPro-Regular" w:hAnsi="MinionPro-Regular" w:cs="MinionPro-Regular" w:hint="eastAsia"/>
                <w:kern w:val="0"/>
                <w:sz w:val="17"/>
                <w:szCs w:val="17"/>
              </w:rPr>
              <w:t>H</w:t>
            </w:r>
            <w:r w:rsidRPr="004F44C2"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T/DM</w:t>
            </w:r>
            <w:r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/PMI</w:t>
            </w:r>
          </w:p>
          <w:p w14:paraId="2E90EB92" w14:textId="3CC6E2B3" w:rsidR="004270FF" w:rsidRPr="00E010D8" w:rsidRDefault="004270FF" w:rsidP="00E010D8">
            <w:pPr>
              <w:jc w:val="center"/>
              <w:rPr>
                <w:rFonts w:ascii="MinionPro-Regular" w:hAnsi="MinionPro-Regular" w:cs="MinionPro-Regular"/>
                <w:kern w:val="0"/>
                <w:sz w:val="17"/>
                <w:szCs w:val="17"/>
              </w:rPr>
            </w:pPr>
            <w:r w:rsidRPr="004F44C2">
              <w:rPr>
                <w:rFonts w:ascii="MinionPro-Regular" w:hAnsi="MinionPro-Regular" w:cs="MinionPro-Regular" w:hint="eastAsia"/>
                <w:kern w:val="0"/>
                <w:sz w:val="17"/>
                <w:szCs w:val="17"/>
              </w:rPr>
              <w:t>H</w:t>
            </w:r>
            <w:r w:rsidRPr="004F44C2"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T</w:t>
            </w:r>
            <w:r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/</w:t>
            </w:r>
            <w:r w:rsidRPr="004F44C2"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DD</w:t>
            </w:r>
            <w:r>
              <w:rPr>
                <w:rFonts w:ascii="MinionPro-Regular" w:hAnsi="MinionPro-Regular" w:cs="MinionPro-Regular"/>
                <w:kern w:val="0"/>
                <w:sz w:val="17"/>
                <w:szCs w:val="17"/>
              </w:rPr>
              <w:t>/PMI</w:t>
            </w:r>
          </w:p>
        </w:tc>
        <w:tc>
          <w:tcPr>
            <w:tcW w:w="1162" w:type="dxa"/>
            <w:gridSpan w:val="2"/>
            <w:tcBorders>
              <w:bottom w:val="single" w:sz="4" w:space="0" w:color="000000" w:themeColor="text1"/>
            </w:tcBorders>
          </w:tcPr>
          <w:p w14:paraId="3DF95EA1" w14:textId="76A54695" w:rsidR="00E010D8" w:rsidRPr="00E010D8" w:rsidRDefault="00E010D8" w:rsidP="00E010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60DB">
              <w:rPr>
                <w:rFonts w:ascii="Times New Roman" w:hAnsi="Times New Roman" w:cs="Times New Roman"/>
                <w:sz w:val="16"/>
                <w:szCs w:val="18"/>
              </w:rPr>
              <w:t>IV</w:t>
            </w:r>
          </w:p>
          <w:p w14:paraId="1D3304AB" w14:textId="6D890E60" w:rsidR="004270FF" w:rsidRDefault="004270FF" w:rsidP="002D2F8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221AF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  <w:p w14:paraId="08840B43" w14:textId="18771865" w:rsidR="00E010D8" w:rsidRDefault="00E010D8" w:rsidP="00E010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60DB">
              <w:rPr>
                <w:rFonts w:ascii="Times New Roman" w:hAnsi="Times New Roman" w:cs="Times New Roman"/>
                <w:sz w:val="16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V</w:t>
            </w:r>
          </w:p>
          <w:p w14:paraId="19E360DD" w14:textId="2E4DF7BD" w:rsidR="00806418" w:rsidRDefault="00806418" w:rsidP="002D2F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60DB">
              <w:rPr>
                <w:rFonts w:ascii="Times New Roman" w:hAnsi="Times New Roman" w:cs="Times New Roman"/>
                <w:sz w:val="16"/>
                <w:szCs w:val="18"/>
              </w:rPr>
              <w:t>IV</w:t>
            </w:r>
          </w:p>
          <w:p w14:paraId="2A76DAA3" w14:textId="34F3CBE3" w:rsidR="004270FF" w:rsidRDefault="004270FF" w:rsidP="00E010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221AF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1162" w:type="dxa"/>
            <w:tcBorders>
              <w:bottom w:val="single" w:sz="4" w:space="0" w:color="000000" w:themeColor="text1"/>
            </w:tcBorders>
          </w:tcPr>
          <w:p w14:paraId="0E1AF9E7" w14:textId="0F8DABB4" w:rsidR="00E010D8" w:rsidRDefault="00E010D8" w:rsidP="00E010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</w:p>
          <w:p w14:paraId="370EA596" w14:textId="161DBE51" w:rsidR="004270FF" w:rsidRDefault="004270FF" w:rsidP="002D2F8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</w:p>
          <w:p w14:paraId="336DCDEB" w14:textId="08EA1D6A" w:rsidR="00E010D8" w:rsidRDefault="00E010D8" w:rsidP="00E010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</w:p>
          <w:p w14:paraId="6EB48999" w14:textId="5AB17E78" w:rsidR="004270FF" w:rsidRDefault="00806418" w:rsidP="002D2F8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</w:p>
          <w:p w14:paraId="30471272" w14:textId="07E19BA9" w:rsidR="004270FF" w:rsidRPr="00890292" w:rsidRDefault="004270FF" w:rsidP="00E010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</w:p>
        </w:tc>
        <w:tc>
          <w:tcPr>
            <w:tcW w:w="1162" w:type="dxa"/>
            <w:tcBorders>
              <w:bottom w:val="single" w:sz="4" w:space="0" w:color="000000" w:themeColor="text1"/>
            </w:tcBorders>
          </w:tcPr>
          <w:p w14:paraId="12977B5D" w14:textId="7EFB7AFF" w:rsidR="00E010D8" w:rsidRDefault="00E010D8" w:rsidP="00E010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Y</w:t>
            </w:r>
          </w:p>
          <w:p w14:paraId="294C8EE2" w14:textId="14F192C0" w:rsidR="004270FF" w:rsidRPr="00890292" w:rsidRDefault="004270FF" w:rsidP="002D2F8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Y</w:t>
            </w:r>
          </w:p>
          <w:p w14:paraId="00474653" w14:textId="43D97855" w:rsidR="00E010D8" w:rsidRPr="00890292" w:rsidRDefault="00E010D8" w:rsidP="00E010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Y</w:t>
            </w:r>
          </w:p>
          <w:p w14:paraId="2B07C86D" w14:textId="71C709CE" w:rsidR="004270FF" w:rsidRPr="00890292" w:rsidRDefault="00806418" w:rsidP="0080641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Y</w:t>
            </w:r>
          </w:p>
          <w:p w14:paraId="08A9FE88" w14:textId="751D4DDA" w:rsidR="004270FF" w:rsidRPr="00890292" w:rsidRDefault="0056317F" w:rsidP="00E010D8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Y</w:t>
            </w:r>
          </w:p>
        </w:tc>
        <w:tc>
          <w:tcPr>
            <w:tcW w:w="1162" w:type="dxa"/>
            <w:tcBorders>
              <w:bottom w:val="single" w:sz="4" w:space="0" w:color="000000" w:themeColor="text1"/>
            </w:tcBorders>
          </w:tcPr>
          <w:p w14:paraId="43F956FA" w14:textId="241C6026" w:rsidR="00E010D8" w:rsidRDefault="00E010D8" w:rsidP="00E010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0668AB4F" w14:textId="2028455A" w:rsidR="004270FF" w:rsidRDefault="004270FF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  <w:p w14:paraId="3BE3A447" w14:textId="1567A2B3" w:rsidR="00E010D8" w:rsidRDefault="00E010D8" w:rsidP="00E010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7F2CACA6" w14:textId="1BCCA6E8" w:rsidR="004270FF" w:rsidRDefault="00806418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  <w:p w14:paraId="7C966D9C" w14:textId="00408B87" w:rsidR="004270FF" w:rsidRPr="00DC3A62" w:rsidRDefault="004270FF" w:rsidP="00E010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62" w:type="dxa"/>
            <w:tcBorders>
              <w:bottom w:val="single" w:sz="4" w:space="0" w:color="000000" w:themeColor="text1"/>
            </w:tcBorders>
          </w:tcPr>
          <w:p w14:paraId="29DD7E6C" w14:textId="29E747B8" w:rsidR="00E010D8" w:rsidRDefault="00E010D8" w:rsidP="00E010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735C270A" w14:textId="2896523C" w:rsidR="004270FF" w:rsidRDefault="004270FF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6227D8B8" w14:textId="28B72733" w:rsidR="00E010D8" w:rsidRDefault="00E010D8" w:rsidP="00E010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07B6C9CA" w14:textId="6DA711C5" w:rsidR="004270FF" w:rsidRDefault="00806418" w:rsidP="002D2F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</w:t>
            </w:r>
          </w:p>
          <w:p w14:paraId="0FB85F04" w14:textId="473559BD" w:rsidR="004270FF" w:rsidRPr="00DC3A62" w:rsidRDefault="004270FF" w:rsidP="00E010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14:paraId="125C2AFD" w14:textId="7F872136" w:rsidR="006D604F" w:rsidRPr="00D30529" w:rsidRDefault="006D604F" w:rsidP="00D30529">
      <w:pPr>
        <w:jc w:val="left"/>
        <w:rPr>
          <w:rFonts w:ascii="Times New Roman" w:hAnsi="Times New Roman" w:cs="Times New Roman"/>
        </w:rPr>
      </w:pPr>
      <w:r w:rsidRPr="00DC3A62">
        <w:rPr>
          <w:rFonts w:ascii="Times New Roman" w:hAnsi="Times New Roman" w:cs="Times New Roman"/>
        </w:rPr>
        <w:t>Abbreviations:</w:t>
      </w:r>
      <w:bookmarkStart w:id="4" w:name="OLE_LINK267"/>
      <w:bookmarkStart w:id="5" w:name="OLE_LINK268"/>
      <w:r w:rsidRPr="00DC3A62">
        <w:rPr>
          <w:rFonts w:ascii="Times New Roman" w:hAnsi="Times New Roman" w:cs="Times New Roman"/>
        </w:rPr>
        <w:t xml:space="preserve"> </w:t>
      </w:r>
      <w:r w:rsidR="00576C78" w:rsidRPr="00DC3A62">
        <w:rPr>
          <w:rFonts w:ascii="Times New Roman" w:hAnsi="Times New Roman" w:cs="Times New Roman"/>
        </w:rPr>
        <w:t xml:space="preserve">NA, </w:t>
      </w:r>
      <w:r w:rsidR="00D44A31">
        <w:rPr>
          <w:rFonts w:ascii="Times New Roman" w:hAnsi="Times New Roman" w:cs="Times New Roman"/>
        </w:rPr>
        <w:t>n</w:t>
      </w:r>
      <w:r w:rsidR="00576C78" w:rsidRPr="00DC3A62">
        <w:rPr>
          <w:rFonts w:ascii="Times New Roman" w:hAnsi="Times New Roman" w:cs="Times New Roman"/>
        </w:rPr>
        <w:t xml:space="preserve">ot </w:t>
      </w:r>
      <w:r w:rsidR="00D44A31">
        <w:rPr>
          <w:rFonts w:ascii="Times New Roman" w:hAnsi="Times New Roman" w:cs="Times New Roman"/>
        </w:rPr>
        <w:t>a</w:t>
      </w:r>
      <w:r w:rsidR="00576C78" w:rsidRPr="00DC3A62">
        <w:rPr>
          <w:rFonts w:ascii="Times New Roman" w:hAnsi="Times New Roman" w:cs="Times New Roman"/>
        </w:rPr>
        <w:t xml:space="preserve">vailable; </w:t>
      </w:r>
      <w:r w:rsidR="00A671D3">
        <w:rPr>
          <w:rFonts w:ascii="Times New Roman" w:hAnsi="Times New Roman" w:cs="Times New Roman"/>
        </w:rPr>
        <w:t xml:space="preserve">Y, yes; N, no; </w:t>
      </w:r>
      <w:r w:rsidR="009B0189">
        <w:rPr>
          <w:rFonts w:ascii="Times New Roman" w:hAnsi="Times New Roman" w:cs="Times New Roman"/>
        </w:rPr>
        <w:t>HT</w:t>
      </w:r>
      <w:r w:rsidRPr="00DC3A62">
        <w:rPr>
          <w:rFonts w:ascii="Times New Roman" w:hAnsi="Times New Roman" w:cs="Times New Roman"/>
        </w:rPr>
        <w:t xml:space="preserve">, </w:t>
      </w:r>
      <w:r w:rsidR="009B0189" w:rsidRPr="009B0189">
        <w:rPr>
          <w:rFonts w:ascii="Times New Roman" w:hAnsi="Times New Roman" w:cs="Times New Roman"/>
        </w:rPr>
        <w:t>hypertension</w:t>
      </w:r>
      <w:r w:rsidRPr="00DC3A62">
        <w:rPr>
          <w:rFonts w:ascii="Times New Roman" w:hAnsi="Times New Roman" w:cs="Times New Roman"/>
        </w:rPr>
        <w:t xml:space="preserve">; </w:t>
      </w:r>
      <w:r w:rsidR="004C1AA8">
        <w:rPr>
          <w:rFonts w:ascii="Times New Roman" w:hAnsi="Times New Roman" w:cs="Times New Roman"/>
        </w:rPr>
        <w:t>D</w:t>
      </w:r>
      <w:r w:rsidR="00C71FE4">
        <w:rPr>
          <w:rFonts w:ascii="Times New Roman" w:hAnsi="Times New Roman" w:cs="Times New Roman"/>
        </w:rPr>
        <w:t>M</w:t>
      </w:r>
      <w:r w:rsidRPr="00DC3A62">
        <w:rPr>
          <w:rFonts w:ascii="Times New Roman" w:hAnsi="Times New Roman" w:cs="Times New Roman"/>
        </w:rPr>
        <w:t xml:space="preserve">, </w:t>
      </w:r>
      <w:r w:rsidR="00C71FE4" w:rsidRPr="00C71FE4">
        <w:rPr>
          <w:rFonts w:ascii="Times New Roman" w:hAnsi="Times New Roman" w:cs="Times New Roman"/>
        </w:rPr>
        <w:t>diabetes mellitus</w:t>
      </w:r>
      <w:r w:rsidRPr="00DC3A62">
        <w:rPr>
          <w:rFonts w:ascii="Times New Roman" w:hAnsi="Times New Roman" w:cs="Times New Roman"/>
        </w:rPr>
        <w:t>;</w:t>
      </w:r>
      <w:r w:rsidR="00876C73">
        <w:rPr>
          <w:rFonts w:ascii="Times New Roman" w:hAnsi="Times New Roman" w:cs="Times New Roman"/>
        </w:rPr>
        <w:t xml:space="preserve"> DD</w:t>
      </w:r>
      <w:r w:rsidR="0021727C">
        <w:rPr>
          <w:rFonts w:ascii="Times New Roman" w:hAnsi="Times New Roman" w:cs="Times New Roman"/>
        </w:rPr>
        <w:t xml:space="preserve">, </w:t>
      </w:r>
      <w:r w:rsidR="00876C73">
        <w:rPr>
          <w:rFonts w:ascii="Times New Roman" w:hAnsi="Times New Roman" w:cs="Times New Roman"/>
        </w:rPr>
        <w:t>d</w:t>
      </w:r>
      <w:r w:rsidR="00876C73" w:rsidRPr="00876C73">
        <w:rPr>
          <w:rFonts w:ascii="Times New Roman" w:hAnsi="Times New Roman" w:cs="Times New Roman"/>
        </w:rPr>
        <w:t>yslipidemia</w:t>
      </w:r>
      <w:r w:rsidR="0071030A">
        <w:rPr>
          <w:rFonts w:ascii="Times New Roman" w:hAnsi="Times New Roman" w:cs="Times New Roman"/>
        </w:rPr>
        <w:t xml:space="preserve">; </w:t>
      </w:r>
      <w:r w:rsidR="006755F9">
        <w:rPr>
          <w:rFonts w:ascii="Times New Roman" w:hAnsi="Times New Roman" w:cs="Times New Roman"/>
        </w:rPr>
        <w:t>P</w:t>
      </w:r>
      <w:r w:rsidR="0071169C">
        <w:rPr>
          <w:rFonts w:ascii="Times New Roman" w:hAnsi="Times New Roman" w:cs="Times New Roman"/>
        </w:rPr>
        <w:t>M</w:t>
      </w:r>
      <w:r w:rsidR="0071030A">
        <w:rPr>
          <w:rFonts w:ascii="Times New Roman" w:hAnsi="Times New Roman" w:cs="Times New Roman"/>
        </w:rPr>
        <w:t>I</w:t>
      </w:r>
      <w:r w:rsidR="0071169C" w:rsidRPr="00DC3A62">
        <w:rPr>
          <w:rFonts w:ascii="Times New Roman" w:hAnsi="Times New Roman" w:cs="Times New Roman"/>
        </w:rPr>
        <w:t xml:space="preserve">, </w:t>
      </w:r>
      <w:r w:rsidR="006755F9" w:rsidRPr="006755F9">
        <w:rPr>
          <w:rFonts w:ascii="Times New Roman" w:hAnsi="Times New Roman" w:cs="Times New Roman"/>
        </w:rPr>
        <w:t>Prior myocardial infarction</w:t>
      </w:r>
      <w:r w:rsidR="0071169C" w:rsidRPr="00DC3A62">
        <w:rPr>
          <w:rFonts w:ascii="Times New Roman" w:hAnsi="Times New Roman" w:cs="Times New Roman"/>
        </w:rPr>
        <w:t>;</w:t>
      </w:r>
      <w:r w:rsidR="0071169C">
        <w:rPr>
          <w:rFonts w:ascii="Times New Roman" w:hAnsi="Times New Roman" w:cs="Times New Roman"/>
        </w:rPr>
        <w:t xml:space="preserve"> </w:t>
      </w:r>
      <w:r w:rsidR="00D30529" w:rsidRPr="009538B2">
        <w:rPr>
          <w:rFonts w:ascii="Times New Roman" w:hAnsi="Times New Roman" w:cs="Times New Roman"/>
        </w:rPr>
        <w:t>CCS</w:t>
      </w:r>
      <w:r w:rsidR="00D30529">
        <w:rPr>
          <w:rFonts w:ascii="Times New Roman" w:hAnsi="Times New Roman" w:cs="Times New Roman"/>
        </w:rPr>
        <w:t>,</w:t>
      </w:r>
      <w:r w:rsidR="00D30529" w:rsidRPr="009538B2">
        <w:t xml:space="preserve"> </w:t>
      </w:r>
      <w:r w:rsidR="00D30529" w:rsidRPr="009538B2">
        <w:rPr>
          <w:rFonts w:ascii="Times New Roman" w:hAnsi="Times New Roman" w:cs="Times New Roman"/>
        </w:rPr>
        <w:t>Canadian Cardiovascular Society</w:t>
      </w:r>
      <w:r w:rsidR="00D30529">
        <w:rPr>
          <w:rFonts w:ascii="Times New Roman" w:hAnsi="Times New Roman" w:cs="Times New Roman"/>
        </w:rPr>
        <w:t xml:space="preserve">; </w:t>
      </w:r>
      <w:bookmarkStart w:id="6" w:name="OLE_LINK208"/>
      <w:bookmarkStart w:id="7" w:name="OLE_LINK209"/>
      <w:r w:rsidR="00276257">
        <w:rPr>
          <w:rFonts w:ascii="Times New Roman" w:hAnsi="Times New Roman" w:cs="Times New Roman"/>
        </w:rPr>
        <w:t>LV</w:t>
      </w:r>
      <w:r w:rsidR="00496006">
        <w:rPr>
          <w:rFonts w:ascii="Times New Roman" w:hAnsi="Times New Roman" w:cs="Times New Roman"/>
        </w:rPr>
        <w:t>EF</w:t>
      </w:r>
      <w:bookmarkEnd w:id="6"/>
      <w:bookmarkEnd w:id="7"/>
      <w:r w:rsidRPr="00DC3A62">
        <w:rPr>
          <w:rFonts w:ascii="Times New Roman" w:hAnsi="Times New Roman" w:cs="Times New Roman"/>
        </w:rPr>
        <w:t>,</w:t>
      </w:r>
      <w:r w:rsidR="00A2416E">
        <w:rPr>
          <w:rFonts w:ascii="Times New Roman" w:hAnsi="Times New Roman" w:cs="Times New Roman"/>
        </w:rPr>
        <w:t xml:space="preserve"> </w:t>
      </w:r>
      <w:r w:rsidR="00A2416E" w:rsidRPr="00276257">
        <w:rPr>
          <w:rFonts w:ascii="Times New Roman" w:hAnsi="Times New Roman" w:cs="Times New Roman"/>
        </w:rPr>
        <w:t>left</w:t>
      </w:r>
      <w:r w:rsidR="00276257" w:rsidRPr="00276257">
        <w:rPr>
          <w:rFonts w:ascii="Times New Roman" w:hAnsi="Times New Roman" w:cs="Times New Roman"/>
        </w:rPr>
        <w:t xml:space="preserve"> ventricular </w:t>
      </w:r>
      <w:r w:rsidR="00496006">
        <w:rPr>
          <w:rFonts w:ascii="Times New Roman" w:hAnsi="Times New Roman" w:cs="Times New Roman"/>
        </w:rPr>
        <w:t>ejection fraction</w:t>
      </w:r>
      <w:r w:rsidRPr="00DC3A62">
        <w:rPr>
          <w:rFonts w:ascii="Times New Roman" w:hAnsi="Times New Roman" w:cs="Times New Roman"/>
        </w:rPr>
        <w:t>;</w:t>
      </w:r>
      <w:r w:rsidR="00D30529">
        <w:rPr>
          <w:rFonts w:ascii="Times New Roman" w:hAnsi="Times New Roman" w:cs="Times New Roman"/>
        </w:rPr>
        <w:t xml:space="preserve"> </w:t>
      </w:r>
      <w:r w:rsidR="00496006">
        <w:rPr>
          <w:rFonts w:ascii="Times New Roman" w:hAnsi="Times New Roman" w:cs="Times New Roman"/>
        </w:rPr>
        <w:t>LVDd</w:t>
      </w:r>
      <w:r w:rsidR="00D30529" w:rsidRPr="00DC3A62">
        <w:rPr>
          <w:rFonts w:ascii="Times New Roman" w:hAnsi="Times New Roman" w:cs="Times New Roman"/>
        </w:rPr>
        <w:t>,</w:t>
      </w:r>
      <w:r w:rsidR="00D30529">
        <w:rPr>
          <w:rFonts w:ascii="Times New Roman" w:hAnsi="Times New Roman" w:cs="Times New Roman"/>
        </w:rPr>
        <w:t xml:space="preserve"> </w:t>
      </w:r>
      <w:r w:rsidR="00496006" w:rsidRPr="00496006">
        <w:rPr>
          <w:rFonts w:ascii="Times New Roman" w:hAnsi="Times New Roman" w:cs="Times New Roman"/>
        </w:rPr>
        <w:t>left ventricular end-diastolic diameter</w:t>
      </w:r>
      <w:r w:rsidR="00D30529" w:rsidRPr="00DC3A62">
        <w:rPr>
          <w:rFonts w:ascii="Times New Roman" w:hAnsi="Times New Roman" w:cs="Times New Roman"/>
        </w:rPr>
        <w:t>.</w:t>
      </w:r>
      <w:bookmarkEnd w:id="4"/>
      <w:bookmarkEnd w:id="5"/>
    </w:p>
    <w:sectPr w:rsidR="006D604F" w:rsidRPr="00D30529" w:rsidSect="0009258F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97CBAA" w14:textId="77777777" w:rsidR="00B66643" w:rsidRDefault="00B66643" w:rsidP="008B6E6B">
      <w:r>
        <w:separator/>
      </w:r>
    </w:p>
  </w:endnote>
  <w:endnote w:type="continuationSeparator" w:id="0">
    <w:p w14:paraId="082203C5" w14:textId="77777777" w:rsidR="00B66643" w:rsidRDefault="00B66643" w:rsidP="008B6E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panose1 w:val="020B0604020202020204"/>
    <w:charset w:val="A1"/>
    <w:family w:val="roman"/>
    <w:notTrueType/>
    <w:pitch w:val="default"/>
    <w:sig w:usb0="00000081" w:usb1="00000000" w:usb2="00000000" w:usb3="00000000" w:csb0="00000008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4FF11A" w14:textId="77777777" w:rsidR="00B66643" w:rsidRDefault="00B66643" w:rsidP="008B6E6B">
      <w:r>
        <w:separator/>
      </w:r>
    </w:p>
  </w:footnote>
  <w:footnote w:type="continuationSeparator" w:id="0">
    <w:p w14:paraId="2C3D4462" w14:textId="77777777" w:rsidR="00B66643" w:rsidRDefault="00B66643" w:rsidP="008B6E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DB3"/>
    <w:rsid w:val="00015214"/>
    <w:rsid w:val="00040F4F"/>
    <w:rsid w:val="000465F6"/>
    <w:rsid w:val="00046D20"/>
    <w:rsid w:val="000661F7"/>
    <w:rsid w:val="0008055C"/>
    <w:rsid w:val="0009258F"/>
    <w:rsid w:val="000956D9"/>
    <w:rsid w:val="000B3F0D"/>
    <w:rsid w:val="000D29E7"/>
    <w:rsid w:val="000E4B18"/>
    <w:rsid w:val="000F1818"/>
    <w:rsid w:val="001024E1"/>
    <w:rsid w:val="001176D0"/>
    <w:rsid w:val="00135D06"/>
    <w:rsid w:val="001378B3"/>
    <w:rsid w:val="00141A62"/>
    <w:rsid w:val="001742DB"/>
    <w:rsid w:val="00175505"/>
    <w:rsid w:val="00183E6A"/>
    <w:rsid w:val="00191C0C"/>
    <w:rsid w:val="001A5956"/>
    <w:rsid w:val="001B5788"/>
    <w:rsid w:val="001E410A"/>
    <w:rsid w:val="001F225A"/>
    <w:rsid w:val="00200DB3"/>
    <w:rsid w:val="0021727C"/>
    <w:rsid w:val="0022426C"/>
    <w:rsid w:val="00227592"/>
    <w:rsid w:val="00231982"/>
    <w:rsid w:val="002378A4"/>
    <w:rsid w:val="00243E79"/>
    <w:rsid w:val="00252BC8"/>
    <w:rsid w:val="0025541C"/>
    <w:rsid w:val="00257BF0"/>
    <w:rsid w:val="00276257"/>
    <w:rsid w:val="002808D4"/>
    <w:rsid w:val="002959AC"/>
    <w:rsid w:val="002A633A"/>
    <w:rsid w:val="002B40E3"/>
    <w:rsid w:val="002C0669"/>
    <w:rsid w:val="002D2F87"/>
    <w:rsid w:val="002E2F21"/>
    <w:rsid w:val="002E4C61"/>
    <w:rsid w:val="00301828"/>
    <w:rsid w:val="00303423"/>
    <w:rsid w:val="00312F99"/>
    <w:rsid w:val="0034049C"/>
    <w:rsid w:val="003405E7"/>
    <w:rsid w:val="00355D23"/>
    <w:rsid w:val="00371BBE"/>
    <w:rsid w:val="0037225C"/>
    <w:rsid w:val="0039545F"/>
    <w:rsid w:val="0039745F"/>
    <w:rsid w:val="003B2092"/>
    <w:rsid w:val="003B739F"/>
    <w:rsid w:val="003C32D2"/>
    <w:rsid w:val="003E1B32"/>
    <w:rsid w:val="003E6688"/>
    <w:rsid w:val="004221AF"/>
    <w:rsid w:val="00422B48"/>
    <w:rsid w:val="0042535D"/>
    <w:rsid w:val="004270FF"/>
    <w:rsid w:val="00454CC3"/>
    <w:rsid w:val="00473633"/>
    <w:rsid w:val="00496006"/>
    <w:rsid w:val="004962A0"/>
    <w:rsid w:val="00497AD6"/>
    <w:rsid w:val="004B100E"/>
    <w:rsid w:val="004C1AA8"/>
    <w:rsid w:val="004F12D0"/>
    <w:rsid w:val="004F44C2"/>
    <w:rsid w:val="004F686A"/>
    <w:rsid w:val="00512ED8"/>
    <w:rsid w:val="00525759"/>
    <w:rsid w:val="00534D89"/>
    <w:rsid w:val="00550920"/>
    <w:rsid w:val="0056317F"/>
    <w:rsid w:val="00576C78"/>
    <w:rsid w:val="005B05C4"/>
    <w:rsid w:val="005B09D5"/>
    <w:rsid w:val="005B208E"/>
    <w:rsid w:val="005B3728"/>
    <w:rsid w:val="005B6E4E"/>
    <w:rsid w:val="005D0D29"/>
    <w:rsid w:val="005D2DD9"/>
    <w:rsid w:val="005D4D09"/>
    <w:rsid w:val="005E3DCE"/>
    <w:rsid w:val="0060592A"/>
    <w:rsid w:val="006105B0"/>
    <w:rsid w:val="00611310"/>
    <w:rsid w:val="00611D9C"/>
    <w:rsid w:val="0062369D"/>
    <w:rsid w:val="0062691E"/>
    <w:rsid w:val="00650216"/>
    <w:rsid w:val="00671B7F"/>
    <w:rsid w:val="006755F9"/>
    <w:rsid w:val="00681DF4"/>
    <w:rsid w:val="00691263"/>
    <w:rsid w:val="006A36A9"/>
    <w:rsid w:val="006A5817"/>
    <w:rsid w:val="006C154C"/>
    <w:rsid w:val="006C3DE1"/>
    <w:rsid w:val="006C7B02"/>
    <w:rsid w:val="006D604F"/>
    <w:rsid w:val="006E113D"/>
    <w:rsid w:val="006E15AF"/>
    <w:rsid w:val="0071030A"/>
    <w:rsid w:val="0071169C"/>
    <w:rsid w:val="007117A6"/>
    <w:rsid w:val="007234C7"/>
    <w:rsid w:val="007361BC"/>
    <w:rsid w:val="007406F2"/>
    <w:rsid w:val="007478B0"/>
    <w:rsid w:val="00756EE0"/>
    <w:rsid w:val="007644B9"/>
    <w:rsid w:val="00783659"/>
    <w:rsid w:val="007C1D1F"/>
    <w:rsid w:val="007D6C1C"/>
    <w:rsid w:val="0080033B"/>
    <w:rsid w:val="00806418"/>
    <w:rsid w:val="00811850"/>
    <w:rsid w:val="008656E8"/>
    <w:rsid w:val="00876C73"/>
    <w:rsid w:val="00890292"/>
    <w:rsid w:val="0089304E"/>
    <w:rsid w:val="008A1053"/>
    <w:rsid w:val="008A4E24"/>
    <w:rsid w:val="008A4F1B"/>
    <w:rsid w:val="008B6E6B"/>
    <w:rsid w:val="008B7F05"/>
    <w:rsid w:val="008D355F"/>
    <w:rsid w:val="008E1A7A"/>
    <w:rsid w:val="008F5180"/>
    <w:rsid w:val="009009E1"/>
    <w:rsid w:val="0092575C"/>
    <w:rsid w:val="009269DD"/>
    <w:rsid w:val="00945153"/>
    <w:rsid w:val="00973E8E"/>
    <w:rsid w:val="009A0DE4"/>
    <w:rsid w:val="009B0189"/>
    <w:rsid w:val="009B1E41"/>
    <w:rsid w:val="009B77F2"/>
    <w:rsid w:val="009E045D"/>
    <w:rsid w:val="009E3358"/>
    <w:rsid w:val="009F4F08"/>
    <w:rsid w:val="00A03A27"/>
    <w:rsid w:val="00A212B7"/>
    <w:rsid w:val="00A2416E"/>
    <w:rsid w:val="00A24E45"/>
    <w:rsid w:val="00A4780E"/>
    <w:rsid w:val="00A64549"/>
    <w:rsid w:val="00A671D3"/>
    <w:rsid w:val="00A77C97"/>
    <w:rsid w:val="00AE1C54"/>
    <w:rsid w:val="00AF4ED5"/>
    <w:rsid w:val="00B147EF"/>
    <w:rsid w:val="00B325CA"/>
    <w:rsid w:val="00B3380A"/>
    <w:rsid w:val="00B43BDF"/>
    <w:rsid w:val="00B4572A"/>
    <w:rsid w:val="00B577A0"/>
    <w:rsid w:val="00B66643"/>
    <w:rsid w:val="00B836B3"/>
    <w:rsid w:val="00B91811"/>
    <w:rsid w:val="00BC2709"/>
    <w:rsid w:val="00BD2986"/>
    <w:rsid w:val="00BE168D"/>
    <w:rsid w:val="00BE223F"/>
    <w:rsid w:val="00BE3CCA"/>
    <w:rsid w:val="00BE7731"/>
    <w:rsid w:val="00BF43E8"/>
    <w:rsid w:val="00C071A9"/>
    <w:rsid w:val="00C16E16"/>
    <w:rsid w:val="00C21D75"/>
    <w:rsid w:val="00C44A84"/>
    <w:rsid w:val="00C71FE4"/>
    <w:rsid w:val="00C77BE4"/>
    <w:rsid w:val="00CA12E9"/>
    <w:rsid w:val="00CE1339"/>
    <w:rsid w:val="00CE5391"/>
    <w:rsid w:val="00CE5E8F"/>
    <w:rsid w:val="00CF32F5"/>
    <w:rsid w:val="00CF4531"/>
    <w:rsid w:val="00D021BF"/>
    <w:rsid w:val="00D30529"/>
    <w:rsid w:val="00D44A31"/>
    <w:rsid w:val="00D478B0"/>
    <w:rsid w:val="00D62558"/>
    <w:rsid w:val="00D809CE"/>
    <w:rsid w:val="00D85468"/>
    <w:rsid w:val="00DB1C7D"/>
    <w:rsid w:val="00DC3A62"/>
    <w:rsid w:val="00DD7532"/>
    <w:rsid w:val="00DE5B49"/>
    <w:rsid w:val="00DF1AEF"/>
    <w:rsid w:val="00E00329"/>
    <w:rsid w:val="00E010D8"/>
    <w:rsid w:val="00E02A65"/>
    <w:rsid w:val="00E02AF1"/>
    <w:rsid w:val="00E045B6"/>
    <w:rsid w:val="00E1536F"/>
    <w:rsid w:val="00E25D45"/>
    <w:rsid w:val="00E34859"/>
    <w:rsid w:val="00E5164D"/>
    <w:rsid w:val="00E5786A"/>
    <w:rsid w:val="00E81FB9"/>
    <w:rsid w:val="00E83B16"/>
    <w:rsid w:val="00EB4169"/>
    <w:rsid w:val="00ED4AD9"/>
    <w:rsid w:val="00F143DF"/>
    <w:rsid w:val="00F215BE"/>
    <w:rsid w:val="00F36E6B"/>
    <w:rsid w:val="00F51A73"/>
    <w:rsid w:val="00F61257"/>
    <w:rsid w:val="00F664A2"/>
    <w:rsid w:val="00F908F5"/>
    <w:rsid w:val="00FA6F01"/>
    <w:rsid w:val="00FB5334"/>
    <w:rsid w:val="00FB60DB"/>
    <w:rsid w:val="00FE2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DFBF09"/>
  <w15:docId w15:val="{491A8041-89FE-4BDC-9DAC-C6651DF2D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72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018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B6E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B6E6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B6E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B6E6B"/>
    <w:rPr>
      <w:sz w:val="18"/>
      <w:szCs w:val="18"/>
    </w:rPr>
  </w:style>
  <w:style w:type="paragraph" w:styleId="a8">
    <w:name w:val="No Spacing"/>
    <w:uiPriority w:val="1"/>
    <w:qFormat/>
    <w:rsid w:val="00D62558"/>
    <w:pPr>
      <w:widowControl w:val="0"/>
      <w:jc w:val="both"/>
    </w:pPr>
  </w:style>
  <w:style w:type="character" w:customStyle="1" w:styleId="high-light">
    <w:name w:val="high-light"/>
    <w:basedOn w:val="a0"/>
    <w:rsid w:val="00C71FE4"/>
  </w:style>
  <w:style w:type="character" w:customStyle="1" w:styleId="high-light-bg">
    <w:name w:val="high-light-bg"/>
    <w:basedOn w:val="a0"/>
    <w:rsid w:val="00C71F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504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Junlin Huang</cp:lastModifiedBy>
  <cp:revision>9</cp:revision>
  <dcterms:created xsi:type="dcterms:W3CDTF">2022-02-26T05:46:00Z</dcterms:created>
  <dcterms:modified xsi:type="dcterms:W3CDTF">2022-05-29T12:13:00Z</dcterms:modified>
</cp:coreProperties>
</file>